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DA2FED" w14:textId="77777777" w:rsidR="00E31C96" w:rsidRDefault="00E31C96" w:rsidP="00E31C96">
      <w:pPr>
        <w:rPr>
          <w:b/>
          <w:sz w:val="24"/>
          <w:szCs w:val="24"/>
        </w:rPr>
      </w:pPr>
    </w:p>
    <w:p w14:paraId="70036FE8" w14:textId="7A00B56E" w:rsidR="002D54CB" w:rsidRDefault="002D54CB" w:rsidP="00754C41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="00754C41" w:rsidRPr="005D4D86">
        <w:rPr>
          <w:b/>
          <w:sz w:val="24"/>
          <w:szCs w:val="24"/>
        </w:rPr>
        <w:t xml:space="preserve">Table </w:t>
      </w:r>
      <w:r w:rsidR="00445673">
        <w:rPr>
          <w:b/>
          <w:sz w:val="24"/>
          <w:szCs w:val="24"/>
        </w:rPr>
        <w:t>S</w:t>
      </w:r>
      <w:r w:rsidR="0062646E">
        <w:rPr>
          <w:b/>
          <w:sz w:val="24"/>
          <w:szCs w:val="24"/>
        </w:rPr>
        <w:t>4</w:t>
      </w:r>
      <w:r w:rsidR="0079087C">
        <w:rPr>
          <w:b/>
          <w:sz w:val="24"/>
          <w:szCs w:val="24"/>
        </w:rPr>
        <w:t>-</w:t>
      </w:r>
      <w:r w:rsidR="00E60311">
        <w:rPr>
          <w:b/>
          <w:sz w:val="24"/>
          <w:szCs w:val="24"/>
        </w:rPr>
        <w:t>a</w:t>
      </w:r>
    </w:p>
    <w:p w14:paraId="5FF19950" w14:textId="77777777" w:rsidR="002D54CB" w:rsidRDefault="002D54CB" w:rsidP="00754C41">
      <w:pPr>
        <w:jc w:val="center"/>
        <w:rPr>
          <w:b/>
          <w:sz w:val="24"/>
          <w:szCs w:val="24"/>
        </w:rPr>
      </w:pPr>
    </w:p>
    <w:p w14:paraId="536D5EE1" w14:textId="1B8C036C" w:rsidR="00DF5EE5" w:rsidRPr="00E60311" w:rsidRDefault="00DF5EE5" w:rsidP="00DE034B">
      <w:pPr>
        <w:ind w:left="-72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Observed death</w:t>
      </w:r>
      <w:r w:rsidR="0077679A">
        <w:rPr>
          <w:b/>
          <w:sz w:val="24"/>
          <w:szCs w:val="24"/>
        </w:rPr>
        <w:t xml:space="preserve">s and interval </w:t>
      </w:r>
      <w:proofErr w:type="spellStart"/>
      <w:r w:rsidR="0077679A">
        <w:rPr>
          <w:b/>
          <w:sz w:val="24"/>
          <w:szCs w:val="24"/>
        </w:rPr>
        <w:t>RRs</w:t>
      </w:r>
      <w:r w:rsidR="000A41C0" w:rsidRPr="000A41C0">
        <w:rPr>
          <w:b/>
          <w:sz w:val="24"/>
          <w:szCs w:val="24"/>
          <w:vertAlign w:val="superscript"/>
        </w:rPr>
        <w:t>a</w:t>
      </w:r>
      <w:proofErr w:type="spellEnd"/>
      <w:r>
        <w:rPr>
          <w:b/>
          <w:sz w:val="24"/>
          <w:szCs w:val="24"/>
        </w:rPr>
        <w:t xml:space="preserve"> or </w:t>
      </w:r>
      <w:r w:rsidRPr="00DF5EE5">
        <w:rPr>
          <w:b/>
          <w:sz w:val="24"/>
          <w:szCs w:val="24"/>
        </w:rPr>
        <w:t>β</w:t>
      </w:r>
      <w:r>
        <w:rPr>
          <w:b/>
          <w:i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oefficients</w:t>
      </w:r>
      <w:r w:rsidR="000A41C0" w:rsidRPr="000A41C0">
        <w:rPr>
          <w:b/>
          <w:sz w:val="24"/>
          <w:szCs w:val="24"/>
          <w:vertAlign w:val="superscript"/>
        </w:rPr>
        <w:t>a</w:t>
      </w:r>
      <w:proofErr w:type="spellEnd"/>
      <w:r>
        <w:rPr>
          <w:b/>
          <w:sz w:val="24"/>
          <w:szCs w:val="24"/>
        </w:rPr>
        <w:t xml:space="preserve"> by peak </w:t>
      </w:r>
      <w:r w:rsidR="00DE034B">
        <w:rPr>
          <w:b/>
          <w:sz w:val="24"/>
          <w:szCs w:val="24"/>
        </w:rPr>
        <w:t xml:space="preserve">FA </w:t>
      </w:r>
      <w:proofErr w:type="spellStart"/>
      <w:r w:rsidR="000A41C0">
        <w:rPr>
          <w:b/>
          <w:sz w:val="24"/>
          <w:szCs w:val="24"/>
        </w:rPr>
        <w:t>exposure</w:t>
      </w:r>
      <w:r w:rsidR="000A41C0" w:rsidRPr="000A41C0">
        <w:rPr>
          <w:b/>
          <w:sz w:val="24"/>
          <w:szCs w:val="24"/>
          <w:vertAlign w:val="superscript"/>
        </w:rPr>
        <w:t>b</w:t>
      </w:r>
      <w:proofErr w:type="gramStart"/>
      <w:r w:rsidR="000A41C0" w:rsidRPr="000A41C0">
        <w:rPr>
          <w:b/>
          <w:sz w:val="24"/>
          <w:szCs w:val="24"/>
          <w:vertAlign w:val="superscript"/>
        </w:rPr>
        <w:t>,c,d</w:t>
      </w:r>
      <w:proofErr w:type="spellEnd"/>
      <w:proofErr w:type="gramEnd"/>
      <w:r w:rsidR="00E60311">
        <w:rPr>
          <w:b/>
          <w:sz w:val="24"/>
          <w:szCs w:val="24"/>
        </w:rPr>
        <w:t xml:space="preserve">, </w:t>
      </w:r>
      <w:r w:rsidR="007E7808">
        <w:rPr>
          <w:b/>
          <w:sz w:val="24"/>
          <w:szCs w:val="24"/>
        </w:rPr>
        <w:t xml:space="preserve">asymptotic </w:t>
      </w:r>
      <w:r w:rsidR="00E60311">
        <w:rPr>
          <w:b/>
          <w:sz w:val="24"/>
          <w:szCs w:val="24"/>
        </w:rPr>
        <w:t>estimation</w:t>
      </w:r>
    </w:p>
    <w:p w14:paraId="25DDB807" w14:textId="77777777" w:rsidR="00DF5EE5" w:rsidRDefault="00DF5EE5" w:rsidP="00754C41">
      <w:pPr>
        <w:jc w:val="center"/>
        <w:rPr>
          <w:b/>
          <w:sz w:val="24"/>
          <w:szCs w:val="24"/>
        </w:rPr>
      </w:pPr>
    </w:p>
    <w:tbl>
      <w:tblPr>
        <w:tblW w:w="11219" w:type="dxa"/>
        <w:jc w:val="center"/>
        <w:tblLook w:val="04A0" w:firstRow="1" w:lastRow="0" w:firstColumn="1" w:lastColumn="0" w:noHBand="0" w:noVBand="1"/>
      </w:tblPr>
      <w:tblGrid>
        <w:gridCol w:w="860"/>
        <w:gridCol w:w="3332"/>
        <w:gridCol w:w="1532"/>
        <w:gridCol w:w="1555"/>
        <w:gridCol w:w="1843"/>
        <w:gridCol w:w="2097"/>
      </w:tblGrid>
      <w:tr w:rsidR="007E7808" w:rsidRPr="00BD2F9B" w14:paraId="530FEBFB" w14:textId="77777777" w:rsidTr="002D54CB">
        <w:trPr>
          <w:trHeight w:val="330"/>
          <w:jc w:val="center"/>
        </w:trPr>
        <w:tc>
          <w:tcPr>
            <w:tcW w:w="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56BFF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#</w:t>
            </w:r>
          </w:p>
        </w:tc>
        <w:tc>
          <w:tcPr>
            <w:tcW w:w="33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CD374" w14:textId="77777777" w:rsidR="001D7BFD" w:rsidRPr="00BD2F9B" w:rsidRDefault="001D7BFD" w:rsidP="00CC3457">
            <w:pPr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8DD5B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Observed deaths</w:t>
            </w: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0F28E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R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60D38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95</w:t>
            </w:r>
            <w:bookmarkStart w:id="0" w:name="_GoBack"/>
            <w:bookmarkEnd w:id="0"/>
            <w:r w:rsidRPr="00BD2F9B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%CI</w:t>
            </w:r>
          </w:p>
        </w:tc>
        <w:tc>
          <w:tcPr>
            <w:tcW w:w="2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6232B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Trend </w:t>
            </w:r>
            <w:r w:rsidRPr="00BD2F9B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BD2F9B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7E7808" w:rsidRPr="00BD2F9B" w14:paraId="45A42628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E157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8253" w14:textId="77777777" w:rsidR="001D7BFD" w:rsidRPr="00BD2F9B" w:rsidRDefault="001D7BFD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NCI categories (all plants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7B14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6856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7C50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F76E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E7808" w:rsidRPr="00BD2F9B" w14:paraId="028DE0B3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9549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F9AB" w14:textId="77777777" w:rsidR="001D7BFD" w:rsidRPr="00BD2F9B" w:rsidRDefault="001D7BFD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Unexpose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0166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454D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6AFF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9DAD" w14:textId="77777777" w:rsidR="001D7BFD" w:rsidRPr="00BD2F9B" w:rsidRDefault="001D7BFD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BD2F9B" w14:paraId="5C7222AB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E741" w14:textId="77777777" w:rsidR="001D7BFD" w:rsidRPr="00BD2F9B" w:rsidRDefault="001D7BFD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733F" w14:textId="77777777" w:rsidR="001D7BFD" w:rsidRPr="00BD2F9B" w:rsidRDefault="001D7BFD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&gt;0-1.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FF13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1E71" w14:textId="4905CC7A" w:rsidR="001D7BFD" w:rsidRPr="00BD2F9B" w:rsidRDefault="006B135F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1D7BF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2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CB24" w14:textId="5831B67E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(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2-2.72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E1BE" w14:textId="7E556D4B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g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60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B7C03" w:rsidRPr="002D54CB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Score 1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7E7808" w:rsidRPr="00BD2F9B" w14:paraId="6A9C0D03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E280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FCF3" w14:textId="77777777" w:rsidR="001D7BFD" w:rsidRPr="00BD2F9B" w:rsidRDefault="001D7BFD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.0-3.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D5CF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56BE" w14:textId="0EC6C978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.3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8A46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(0-Inf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4B56" w14:textId="0833275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h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03**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B7C03" w:rsidRPr="004E211B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Score 1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7E7808" w:rsidRPr="00BD2F9B" w14:paraId="4A0AA9E6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C2612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D75A8" w14:textId="77777777" w:rsidR="001D7BFD" w:rsidRPr="00BD2F9B" w:rsidRDefault="001D7BFD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.0+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75DE8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A901B" w14:textId="657ABDDC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80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73B58" w14:textId="0632E41B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(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2-10.04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C6926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E7808" w:rsidRPr="00BD2F9B" w14:paraId="1550CADD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C741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D544" w14:textId="77777777" w:rsidR="001D7BFD" w:rsidRPr="00BD2F9B" w:rsidRDefault="001D7BFD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NCI </w:t>
            </w:r>
            <w:proofErr w:type="spellStart"/>
            <w:r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ategories</w:t>
            </w:r>
            <w:r w:rsidRPr="000A41C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f</w:t>
            </w:r>
            <w:proofErr w:type="spellEnd"/>
            <w:r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All plants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6493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3131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242E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CA76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E7808" w:rsidRPr="00BD2F9B" w14:paraId="290808B8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4A63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AA74" w14:textId="77777777" w:rsidR="001D7BFD" w:rsidRPr="00BD2F9B" w:rsidRDefault="001D7BFD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Unexpose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12F5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33A5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177C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C204" w14:textId="77777777" w:rsidR="001D7BFD" w:rsidRPr="00BD2F9B" w:rsidRDefault="001D7BFD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BD2F9B" w14:paraId="22BA036B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3896" w14:textId="77777777" w:rsidR="001D7BFD" w:rsidRPr="00BD2F9B" w:rsidRDefault="001D7BFD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9FBF" w14:textId="77777777" w:rsidR="001D7BFD" w:rsidRPr="00BD2F9B" w:rsidRDefault="001D7BFD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&gt;0-1.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2048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1EFC" w14:textId="16185860" w:rsidR="001D7BFD" w:rsidRPr="00BD2F9B" w:rsidRDefault="006B135F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1D7BF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9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5F33" w14:textId="69659B99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(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2-3.89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DD1A" w14:textId="144F2994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g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01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B7C03" w:rsidRPr="004E211B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Score 1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7E7808" w:rsidRPr="00BD2F9B" w14:paraId="7F9B621B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E999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8899" w14:textId="77777777" w:rsidR="001D7BFD" w:rsidRPr="00BD2F9B" w:rsidRDefault="001D7BFD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.0-3.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0C49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F090" w14:textId="7B2BBE55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.5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85F3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(0-Inf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B09D" w14:textId="1E3DCE14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h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22*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B7C03" w:rsidRPr="004E211B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Score 1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7E7808" w:rsidRPr="00BD2F9B" w14:paraId="0650EC94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954E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8F99" w14:textId="77777777" w:rsidR="001D7BFD" w:rsidRPr="00BD2F9B" w:rsidRDefault="001D7BFD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.0+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DE9C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F497" w14:textId="7674FFE5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39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3099" w14:textId="7A0F3AD5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(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3-8.41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656D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E7808" w:rsidRPr="00BD2F9B" w14:paraId="709F9E6E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A568" w14:textId="77777777" w:rsidR="001D7BFD" w:rsidRPr="00BD2F9B" w:rsidRDefault="001D7BFD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7719" w14:textId="77777777" w:rsidR="001D7BFD" w:rsidRPr="00BD2F9B" w:rsidRDefault="001D7BFD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DEA2" w14:textId="77777777" w:rsidR="001D7BFD" w:rsidRPr="00BD2F9B" w:rsidRDefault="001D7BFD" w:rsidP="00CC34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E410" w14:textId="77777777" w:rsidR="001D7BFD" w:rsidRPr="00BD2F9B" w:rsidRDefault="001D7BFD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135A" w14:textId="77777777" w:rsidR="001D7BFD" w:rsidRPr="00BD2F9B" w:rsidRDefault="001D7BFD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3FDC" w14:textId="77777777" w:rsidR="001D7BFD" w:rsidRPr="00BD2F9B" w:rsidRDefault="001D7BFD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BD2F9B" w14:paraId="22AB83BA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DD50D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32D8F" w14:textId="77777777" w:rsidR="001D7BFD" w:rsidRPr="00BD2F9B" w:rsidRDefault="001D7BFD" w:rsidP="00CC3457">
            <w:pPr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7BEFD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Observed death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6A316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β(R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B5F28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95%CI (Wald </w:t>
            </w:r>
            <w:r w:rsidRPr="00BD2F9B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BD2F9B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E450A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D2F9B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G</w:t>
            </w:r>
            <w:r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k</w:t>
            </w:r>
            <w:r w:rsidRPr="00BD2F9B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oba</w:t>
            </w:r>
            <w:r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k</w:t>
            </w:r>
            <w:proofErr w:type="spellEnd"/>
            <w:r w:rsidRPr="00BD2F9B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BD2F9B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BD2F9B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</w:t>
            </w:r>
            <w:proofErr w:type="spellStart"/>
            <w:r w:rsidRPr="00BD2F9B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va</w:t>
            </w:r>
            <w:r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k</w:t>
            </w:r>
            <w:r w:rsidRPr="00BD2F9B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ue</w:t>
            </w:r>
            <w:proofErr w:type="spellEnd"/>
          </w:p>
        </w:tc>
      </w:tr>
      <w:tr w:rsidR="007E7808" w:rsidRPr="00BD2F9B" w14:paraId="0D299C9A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9410D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C36B7" w14:textId="67BBF13C" w:rsidR="007E7808" w:rsidRDefault="001D7BFD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ontinuous peak</w:t>
            </w:r>
            <w:r w:rsidR="007E78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2</w:t>
            </w:r>
            <w:r w:rsidR="00D566FE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D566FE" w:rsidRPr="002D54C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i</w:t>
            </w:r>
            <w:r w:rsidR="007E78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)</w:t>
            </w:r>
          </w:p>
          <w:p w14:paraId="17715855" w14:textId="42C8B51A" w:rsidR="001D7BFD" w:rsidRPr="00BD2F9B" w:rsidRDefault="001D7BFD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All plants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668BA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C9C15" w14:textId="28D87B6A" w:rsidR="001D7BFD" w:rsidRPr="00BD2F9B" w:rsidRDefault="006B135F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1D7BF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15 (1.3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CBCDA" w14:textId="3551000E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04-1.82 (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3</w:t>
            </w:r>
            <w:r w:rsidR="00C446F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5CE56" w14:textId="199CEED5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i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20*</w:t>
            </w:r>
          </w:p>
        </w:tc>
      </w:tr>
      <w:tr w:rsidR="007E7808" w:rsidRPr="00BD2F9B" w14:paraId="5D2D02AC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96E08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4E178" w14:textId="77777777" w:rsidR="007E7808" w:rsidRDefault="001D7BFD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Continuous peak </w:t>
            </w:r>
            <w:r w:rsidR="007E78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Score 2)</w:t>
            </w:r>
            <w:r w:rsidR="007E7808"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14:paraId="37AED138" w14:textId="025AB727" w:rsidR="001D7BFD" w:rsidRPr="00BD2F9B" w:rsidRDefault="001D7BFD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2-10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D208B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64E1C" w14:textId="14036A9A" w:rsidR="001D7BFD" w:rsidRPr="00BD2F9B" w:rsidRDefault="006B135F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1D7BF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07 (1.0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F6B4D" w14:textId="7F7BEA88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8-1.49 (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7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44EBB" w14:textId="34831C46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i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64</w:t>
            </w:r>
          </w:p>
        </w:tc>
      </w:tr>
      <w:tr w:rsidR="007E7808" w:rsidRPr="00BD2F9B" w14:paraId="661D3F5E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C56CE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115A0" w14:textId="77777777" w:rsidR="007E7808" w:rsidRDefault="001D7BFD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Continuous peak </w:t>
            </w:r>
            <w:r w:rsidR="007E78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Score 2)</w:t>
            </w:r>
            <w:r w:rsidR="007E7808"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14:paraId="142AF0E9" w14:textId="0F179FC1" w:rsidR="001D7BFD" w:rsidRPr="00BD2F9B" w:rsidRDefault="001D7BFD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1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8C67A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31A20" w14:textId="621D484C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.721 (305.2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E155E" w14:textId="4FE14E41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-Inf (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9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68586" w14:textId="24E07A6E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i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03**</w:t>
            </w:r>
          </w:p>
        </w:tc>
      </w:tr>
      <w:tr w:rsidR="007E7808" w:rsidRPr="00BD2F9B" w14:paraId="3A511478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E340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C985" w14:textId="77777777" w:rsidR="001D7BFD" w:rsidRPr="002D54CB" w:rsidRDefault="001D7BFD" w:rsidP="00CC3457">
            <w:pPr>
              <w:rPr>
                <w:rFonts w:ascii="News" w:eastAsia="Times New Roman" w:hAnsi="News" w:cs="Times New Roman"/>
                <w:iCs/>
                <w:color w:val="000000"/>
                <w:sz w:val="20"/>
                <w:szCs w:val="20"/>
                <w:u w:val="single"/>
                <w:lang w:eastAsia="zh-CN"/>
              </w:rPr>
            </w:pPr>
            <w:r w:rsidRPr="002D54CB">
              <w:rPr>
                <w:rFonts w:ascii="News" w:eastAsia="Times New Roman" w:hAnsi="News" w:cs="Times New Roman"/>
                <w:iCs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C0CB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FE8A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E952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CBEC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E7808" w:rsidRPr="00BD2F9B" w14:paraId="66C3C917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239F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7769" w14:textId="54F027C2" w:rsidR="001D7BFD" w:rsidRPr="00BD2F9B" w:rsidRDefault="006B135F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s 2-10 (baseline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B928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0E59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2581" w14:textId="77777777" w:rsidR="001D7BFD" w:rsidRPr="00BD2F9B" w:rsidRDefault="001D7BFD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900B" w14:textId="77777777" w:rsidR="001D7BFD" w:rsidRPr="00BD2F9B" w:rsidRDefault="001D7BFD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BD2F9B" w14:paraId="3CB2AB17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6620F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C7FBE" w14:textId="1ECA60CC" w:rsidR="001D7BFD" w:rsidRPr="00BD2F9B" w:rsidRDefault="006B135F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 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D4887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46CDA" w14:textId="186B67D9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517 (4.5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0E11A" w14:textId="5DCFBC05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37-15.14 (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1</w:t>
            </w:r>
            <w:r w:rsidR="00C446F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890AB" w14:textId="52C58EFF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15**</w:t>
            </w:r>
          </w:p>
        </w:tc>
      </w:tr>
      <w:tr w:rsidR="007E7808" w:rsidRPr="00BD2F9B" w14:paraId="7CC8A589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6953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6419" w14:textId="77777777" w:rsidR="007E7808" w:rsidRDefault="001D7BFD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Continuous peak </w:t>
            </w:r>
            <w:r w:rsidR="007E78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Score 2)</w:t>
            </w:r>
            <w:r w:rsidR="007E7808"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14:paraId="00875213" w14:textId="76B9DD42" w:rsidR="001D7BFD" w:rsidRPr="00BD2F9B" w:rsidRDefault="001D7BFD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all plants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49DD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8E82" w14:textId="6B7BBA4F" w:rsidR="001D7BFD" w:rsidRPr="00BD2F9B" w:rsidRDefault="006B135F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1D7BF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5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F3C3" w14:textId="056CF77E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6-1.74 (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9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2DD9" w14:textId="000BBFF5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i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80</w:t>
            </w:r>
          </w:p>
        </w:tc>
      </w:tr>
      <w:tr w:rsidR="007E7808" w:rsidRPr="00BD2F9B" w14:paraId="7443DB1F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7274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A562" w14:textId="77777777" w:rsidR="001D7BFD" w:rsidRPr="002D54CB" w:rsidRDefault="001D7BFD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</w:pPr>
            <w:r w:rsidRPr="002D54CB"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60E3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DED2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0FE1" w14:textId="77777777" w:rsidR="001D7BFD" w:rsidRPr="00BD2F9B" w:rsidRDefault="001D7BFD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12AB" w14:textId="77777777" w:rsidR="001D7BFD" w:rsidRPr="00BD2F9B" w:rsidRDefault="001D7BFD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BD2F9B" w14:paraId="3DC48A7A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2C85" w14:textId="77777777" w:rsidR="001D7BFD" w:rsidRPr="00BD2F9B" w:rsidRDefault="001D7BFD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D8AF" w14:textId="5EF2AC57" w:rsidR="001D7BFD" w:rsidRPr="00BD2F9B" w:rsidRDefault="006B135F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s 2-10 (baseline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A0C6" w14:textId="77777777" w:rsidR="001D7BFD" w:rsidRPr="00BD2F9B" w:rsidRDefault="001D7BFD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6E52" w14:textId="77777777" w:rsidR="001D7BFD" w:rsidRPr="00BD2F9B" w:rsidRDefault="001D7BFD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27F0" w14:textId="77777777" w:rsidR="001D7BFD" w:rsidRPr="00BD2F9B" w:rsidRDefault="001D7BFD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0E75" w14:textId="77777777" w:rsidR="001D7BFD" w:rsidRPr="00BD2F9B" w:rsidRDefault="001D7BFD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BD2F9B" w14:paraId="334915E8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13A58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81B83" w14:textId="55F97B0E" w:rsidR="001D7BFD" w:rsidRPr="00BD2F9B" w:rsidRDefault="006B135F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 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42663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18DD6" w14:textId="04A757AC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19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3.3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B3DE8" w14:textId="6C113BFF" w:rsidR="001D7BFD" w:rsidRPr="00BD2F9B" w:rsidRDefault="006B135F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1D7BF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6-11.35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1D7BF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6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2CE16" w14:textId="6C3786F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59</w:t>
            </w:r>
          </w:p>
        </w:tc>
      </w:tr>
      <w:tr w:rsidR="007E7808" w:rsidRPr="00BD2F9B" w14:paraId="2572A21F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3F0C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E262" w14:textId="77777777" w:rsidR="007E7808" w:rsidRDefault="001D7BFD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Continuous peak </w:t>
            </w:r>
            <w:r w:rsidR="007E78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Score 2)</w:t>
            </w:r>
            <w:r w:rsidR="007E7808"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14:paraId="70B17A0F" w14:textId="39E786BE" w:rsidR="001D7BFD" w:rsidRPr="00BD2F9B" w:rsidRDefault="001D7BFD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2-1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9552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5F01" w14:textId="22DB1569" w:rsidR="001D7BFD" w:rsidRPr="00BD2F9B" w:rsidRDefault="006B135F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1D7BF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78A4" w14:textId="44542B63" w:rsidR="001D7BFD" w:rsidRPr="00BD2F9B" w:rsidRDefault="006B135F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1D7BF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76-1.62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1D7BF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9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E5CC" w14:textId="2941B023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i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01</w:t>
            </w:r>
          </w:p>
        </w:tc>
      </w:tr>
      <w:tr w:rsidR="007E7808" w:rsidRPr="00BD2F9B" w14:paraId="6DCBF63C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23F07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8B91F" w14:textId="02290942" w:rsidR="001D7BFD" w:rsidRPr="00BD2F9B" w:rsidRDefault="001D7BFD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ontinuous peak</w:t>
            </w:r>
            <w:r w:rsidR="007E78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2)</w:t>
            </w:r>
            <w:r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*plant group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2C256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6429E" w14:textId="49D13243" w:rsidR="001D7BFD" w:rsidRPr="00BD2F9B" w:rsidRDefault="006B135F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1D7BF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3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1.4</w:t>
            </w:r>
            <w:r w:rsidR="001D7BF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69E63" w14:textId="2532D03E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05-1.86 (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2</w:t>
            </w:r>
            <w:r w:rsidR="00C446F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70086" w14:textId="580EF2AC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11*</w:t>
            </w:r>
          </w:p>
        </w:tc>
      </w:tr>
      <w:tr w:rsidR="007E7808" w:rsidRPr="00BD2F9B" w14:paraId="43C3E910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48AB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9F1E" w14:textId="77777777" w:rsidR="001D7BFD" w:rsidRPr="00BD2F9B" w:rsidRDefault="001D7BFD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ontinuous peak (Plants 2-1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F0F3" w14:textId="77777777" w:rsidR="001D7BFD" w:rsidRPr="00BD2F9B" w:rsidRDefault="001D7BFD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9D2D" w14:textId="79821B5D" w:rsidR="001D7BFD" w:rsidRPr="00BD2F9B" w:rsidRDefault="006B135F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1D7BF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2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ADC6" w14:textId="216F426E" w:rsidR="001D7BFD" w:rsidRPr="00BD2F9B" w:rsidRDefault="006B135F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1D7BF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9-1.51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1D7BF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1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6A76" w14:textId="5080A705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i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13</w:t>
            </w:r>
          </w:p>
        </w:tc>
      </w:tr>
      <w:tr w:rsidR="007E7808" w:rsidRPr="00BD2F9B" w14:paraId="19549EC8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ED7E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DD14" w14:textId="77777777" w:rsidR="001D7BFD" w:rsidRPr="002D54CB" w:rsidRDefault="001D7BFD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</w:pPr>
            <w:r w:rsidRPr="002D54CB"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2E18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22C9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7194" w14:textId="77777777" w:rsidR="001D7BFD" w:rsidRPr="00BD2F9B" w:rsidRDefault="001D7BFD" w:rsidP="00CC34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1E91" w14:textId="77777777" w:rsidR="001D7BFD" w:rsidRPr="00BD2F9B" w:rsidRDefault="001D7BFD" w:rsidP="00CC34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BD2F9B" w14:paraId="4A64A52C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2D1B" w14:textId="77777777" w:rsidR="001D7BFD" w:rsidRPr="00BD2F9B" w:rsidRDefault="001D7BFD" w:rsidP="00CC34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4578" w14:textId="429B2C26" w:rsidR="001D7BFD" w:rsidRPr="00BD2F9B" w:rsidRDefault="006B135F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s 2-10 (baseline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CC36" w14:textId="77777777" w:rsidR="001D7BFD" w:rsidRPr="00BD2F9B" w:rsidRDefault="001D7BFD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EF43" w14:textId="77777777" w:rsidR="001D7BFD" w:rsidRPr="00BD2F9B" w:rsidRDefault="001D7BFD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A74C" w14:textId="77777777" w:rsidR="001D7BFD" w:rsidRPr="00BD2F9B" w:rsidRDefault="001D7BFD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CCCD" w14:textId="77777777" w:rsidR="001D7BFD" w:rsidRPr="00BD2F9B" w:rsidRDefault="001D7BFD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BD2F9B" w14:paraId="57FD4145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5484" w14:textId="77777777" w:rsidR="001D7BFD" w:rsidRPr="00BD2F9B" w:rsidRDefault="001D7BFD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0307" w14:textId="6EDD8098" w:rsidR="001D7BFD" w:rsidRPr="00BD2F9B" w:rsidRDefault="006B135F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1D7BFD"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 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EA6D" w14:textId="77777777" w:rsidR="001D7BFD" w:rsidRPr="00BD2F9B" w:rsidRDefault="001D7BFD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2AFF" w14:textId="0F60B5A0" w:rsidR="001D7BFD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31.295</w:t>
            </w:r>
          </w:p>
          <w:p w14:paraId="7638327A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2.56E-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7B36" w14:textId="2A55C4E2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-Inf (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9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C16D" w14:textId="7294524A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87</w:t>
            </w:r>
          </w:p>
        </w:tc>
      </w:tr>
      <w:tr w:rsidR="007E7808" w:rsidRPr="00BD2F9B" w14:paraId="377AAD41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DE9A1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89F19" w14:textId="2DB14C3F" w:rsidR="001D7BFD" w:rsidRPr="00BD2F9B" w:rsidRDefault="001D7BFD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ontinuous peak</w:t>
            </w:r>
            <w:r w:rsidR="007E78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2)</w:t>
            </w:r>
            <w:r w:rsidR="007E7808"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BD2F9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*plant group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C8B93" w14:textId="77777777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36C3B" w14:textId="0C2471C0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.58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266.1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BE782" w14:textId="376ED7C9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-Inf (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9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D120F" w14:textId="3F25DB2B" w:rsidR="001D7BFD" w:rsidRPr="00BD2F9B" w:rsidRDefault="001D7BF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="006B135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15*</w:t>
            </w:r>
          </w:p>
        </w:tc>
      </w:tr>
    </w:tbl>
    <w:p w14:paraId="299E00E7" w14:textId="77777777" w:rsidR="001D7BFD" w:rsidRPr="005D4D86" w:rsidRDefault="001D7BFD" w:rsidP="00754C41">
      <w:pPr>
        <w:jc w:val="center"/>
        <w:rPr>
          <w:b/>
          <w:sz w:val="24"/>
          <w:szCs w:val="24"/>
        </w:rPr>
      </w:pPr>
    </w:p>
    <w:p w14:paraId="4DFFB443" w14:textId="77777777" w:rsidR="00336BE3" w:rsidRDefault="00336BE3" w:rsidP="00754C41">
      <w:pPr>
        <w:rPr>
          <w:b/>
          <w:u w:val="single"/>
        </w:rPr>
      </w:pPr>
    </w:p>
    <w:p w14:paraId="338C5E89" w14:textId="77777777" w:rsidR="0077679A" w:rsidRDefault="0077679A" w:rsidP="000A41C0">
      <w:pPr>
        <w:jc w:val="center"/>
        <w:rPr>
          <w:b/>
          <w:sz w:val="24"/>
          <w:szCs w:val="24"/>
        </w:rPr>
      </w:pPr>
    </w:p>
    <w:p w14:paraId="603E4934" w14:textId="77777777" w:rsidR="00DE034B" w:rsidRDefault="00DE034B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39DCB382" w14:textId="436C82EA" w:rsidR="002D54CB" w:rsidRDefault="002D54CB" w:rsidP="000A41C0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</w:t>
      </w:r>
      <w:r w:rsidR="00E60311">
        <w:rPr>
          <w:b/>
          <w:sz w:val="24"/>
          <w:szCs w:val="24"/>
        </w:rPr>
        <w:t xml:space="preserve">Table </w:t>
      </w:r>
      <w:r w:rsidR="0079087C">
        <w:rPr>
          <w:b/>
          <w:sz w:val="24"/>
          <w:szCs w:val="24"/>
        </w:rPr>
        <w:t>S</w:t>
      </w:r>
      <w:r w:rsidR="0062646E">
        <w:rPr>
          <w:b/>
          <w:sz w:val="24"/>
          <w:szCs w:val="24"/>
        </w:rPr>
        <w:t>4</w:t>
      </w:r>
      <w:r w:rsidR="0079087C">
        <w:rPr>
          <w:b/>
          <w:sz w:val="24"/>
          <w:szCs w:val="24"/>
        </w:rPr>
        <w:t>-</w:t>
      </w:r>
      <w:r w:rsidR="00E60311">
        <w:rPr>
          <w:b/>
          <w:sz w:val="24"/>
          <w:szCs w:val="24"/>
        </w:rPr>
        <w:t>b</w:t>
      </w:r>
    </w:p>
    <w:p w14:paraId="2EC1BF81" w14:textId="77777777" w:rsidR="002D54CB" w:rsidRDefault="002D54CB" w:rsidP="000A41C0">
      <w:pPr>
        <w:jc w:val="center"/>
        <w:rPr>
          <w:b/>
          <w:sz w:val="24"/>
          <w:szCs w:val="24"/>
        </w:rPr>
      </w:pPr>
    </w:p>
    <w:p w14:paraId="34619A30" w14:textId="7C4316AC" w:rsidR="000A41C0" w:rsidRPr="00E60311" w:rsidRDefault="000A41C0" w:rsidP="00DE034B">
      <w:pPr>
        <w:ind w:left="-270" w:firstLine="27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Observed deaths and interval </w:t>
      </w:r>
      <w:proofErr w:type="spellStart"/>
      <w:r w:rsidR="0077679A">
        <w:rPr>
          <w:b/>
          <w:sz w:val="24"/>
          <w:szCs w:val="24"/>
        </w:rPr>
        <w:t>RRs</w:t>
      </w:r>
      <w:r w:rsidRPr="000A41C0">
        <w:rPr>
          <w:b/>
          <w:sz w:val="24"/>
          <w:szCs w:val="24"/>
          <w:vertAlign w:val="superscript"/>
        </w:rPr>
        <w:t>a</w:t>
      </w:r>
      <w:proofErr w:type="spellEnd"/>
      <w:r>
        <w:rPr>
          <w:b/>
          <w:sz w:val="24"/>
          <w:szCs w:val="24"/>
        </w:rPr>
        <w:t xml:space="preserve"> or </w:t>
      </w:r>
      <w:r w:rsidRPr="00DF5EE5">
        <w:rPr>
          <w:b/>
          <w:sz w:val="24"/>
          <w:szCs w:val="24"/>
        </w:rPr>
        <w:t>β</w:t>
      </w:r>
      <w:r>
        <w:rPr>
          <w:b/>
          <w:i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oefficients</w:t>
      </w:r>
      <w:r w:rsidRPr="000A41C0">
        <w:rPr>
          <w:b/>
          <w:sz w:val="24"/>
          <w:szCs w:val="24"/>
          <w:vertAlign w:val="superscript"/>
        </w:rPr>
        <w:t>a</w:t>
      </w:r>
      <w:proofErr w:type="spellEnd"/>
      <w:r>
        <w:rPr>
          <w:b/>
          <w:sz w:val="24"/>
          <w:szCs w:val="24"/>
        </w:rPr>
        <w:t xml:space="preserve"> by average </w:t>
      </w:r>
      <w:r w:rsidR="00DE034B">
        <w:rPr>
          <w:b/>
          <w:sz w:val="24"/>
          <w:szCs w:val="24"/>
        </w:rPr>
        <w:t xml:space="preserve">FA </w:t>
      </w:r>
      <w:r>
        <w:rPr>
          <w:b/>
          <w:sz w:val="24"/>
          <w:szCs w:val="24"/>
        </w:rPr>
        <w:t xml:space="preserve">intensity </w:t>
      </w:r>
      <w:proofErr w:type="spellStart"/>
      <w:r>
        <w:rPr>
          <w:b/>
          <w:sz w:val="24"/>
          <w:szCs w:val="24"/>
        </w:rPr>
        <w:t>exposure</w:t>
      </w:r>
      <w:r w:rsidRPr="000A41C0">
        <w:rPr>
          <w:b/>
          <w:sz w:val="24"/>
          <w:szCs w:val="24"/>
          <w:vertAlign w:val="superscript"/>
        </w:rPr>
        <w:t>b</w:t>
      </w:r>
      <w:proofErr w:type="gramStart"/>
      <w:r w:rsidRPr="000A41C0">
        <w:rPr>
          <w:b/>
          <w:sz w:val="24"/>
          <w:szCs w:val="24"/>
          <w:vertAlign w:val="superscript"/>
        </w:rPr>
        <w:t>,c,d</w:t>
      </w:r>
      <w:proofErr w:type="spellEnd"/>
      <w:proofErr w:type="gramEnd"/>
      <w:r w:rsidR="0077679A">
        <w:rPr>
          <w:b/>
          <w:sz w:val="24"/>
          <w:szCs w:val="24"/>
        </w:rPr>
        <w:t xml:space="preserve">, </w:t>
      </w:r>
      <w:r w:rsidR="007E7808">
        <w:rPr>
          <w:b/>
          <w:sz w:val="24"/>
          <w:szCs w:val="24"/>
        </w:rPr>
        <w:t xml:space="preserve">asymptotic </w:t>
      </w:r>
      <w:r w:rsidR="00E60311">
        <w:rPr>
          <w:b/>
          <w:sz w:val="24"/>
          <w:szCs w:val="24"/>
        </w:rPr>
        <w:t>estimation</w:t>
      </w:r>
    </w:p>
    <w:p w14:paraId="005DFE15" w14:textId="77777777" w:rsidR="00822BF9" w:rsidRDefault="00822BF9" w:rsidP="00E60311">
      <w:pPr>
        <w:rPr>
          <w:b/>
          <w:sz w:val="24"/>
          <w:szCs w:val="24"/>
          <w:u w:val="single"/>
        </w:rPr>
      </w:pPr>
    </w:p>
    <w:tbl>
      <w:tblPr>
        <w:tblW w:w="10370" w:type="dxa"/>
        <w:jc w:val="center"/>
        <w:tblLook w:val="04A0" w:firstRow="1" w:lastRow="0" w:firstColumn="1" w:lastColumn="0" w:noHBand="0" w:noVBand="1"/>
      </w:tblPr>
      <w:tblGrid>
        <w:gridCol w:w="860"/>
        <w:gridCol w:w="2860"/>
        <w:gridCol w:w="1431"/>
        <w:gridCol w:w="1418"/>
        <w:gridCol w:w="1843"/>
        <w:gridCol w:w="1958"/>
      </w:tblGrid>
      <w:tr w:rsidR="007E7808" w:rsidRPr="00470908" w14:paraId="3F88389D" w14:textId="77777777" w:rsidTr="002D54CB">
        <w:trPr>
          <w:trHeight w:val="330"/>
          <w:jc w:val="center"/>
        </w:trPr>
        <w:tc>
          <w:tcPr>
            <w:tcW w:w="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9124B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#</w:t>
            </w:r>
          </w:p>
        </w:tc>
        <w:tc>
          <w:tcPr>
            <w:tcW w:w="2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F9698" w14:textId="77777777" w:rsidR="00822BF9" w:rsidRPr="00470908" w:rsidRDefault="00822BF9" w:rsidP="00822BF9">
            <w:pPr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13B27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Observed death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743C7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R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FDF78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95%CI</w:t>
            </w:r>
          </w:p>
        </w:tc>
        <w:tc>
          <w:tcPr>
            <w:tcW w:w="19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CBE95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Trend </w:t>
            </w:r>
            <w:r w:rsidRPr="00470908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7E7808" w:rsidRPr="00470908" w14:paraId="79F1D9FB" w14:textId="77777777" w:rsidTr="007E780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BABF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17D1" w14:textId="77777777" w:rsidR="00822BF9" w:rsidRPr="00470908" w:rsidRDefault="00216154" w:rsidP="00822BF9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Upitt</w:t>
            </w:r>
            <w:proofErr w:type="spellEnd"/>
            <w:r w:rsidR="00822BF9"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categories (all plant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6C04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AD0C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65CD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250A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E7808" w:rsidRPr="00470908" w14:paraId="05FDB6A2" w14:textId="77777777" w:rsidTr="007E780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5B02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3A10" w14:textId="77777777" w:rsidR="00822BF9" w:rsidRPr="00470908" w:rsidRDefault="00822BF9" w:rsidP="00822BF9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Unexpose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4597" w14:textId="74BEDD32" w:rsidR="00822BF9" w:rsidRPr="00470908" w:rsidRDefault="00D423F4" w:rsidP="004E77F6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7A2A" w14:textId="5938C5CB" w:rsidR="00822BF9" w:rsidRPr="00470908" w:rsidRDefault="0068626D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5B99" w14:textId="77777777" w:rsidR="0068626D" w:rsidRPr="00470908" w:rsidRDefault="0068626D" w:rsidP="002D54CB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DB37" w14:textId="77777777" w:rsidR="00822BF9" w:rsidRPr="00470908" w:rsidRDefault="00822BF9" w:rsidP="00822B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470908" w14:paraId="07281148" w14:textId="77777777" w:rsidTr="007E780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1CAC" w14:textId="7BDE3BCB" w:rsidR="00822BF9" w:rsidRPr="00470908" w:rsidRDefault="00822BF9" w:rsidP="00822B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D8B0" w14:textId="77777777" w:rsidR="00822BF9" w:rsidRPr="00470908" w:rsidRDefault="00822BF9" w:rsidP="00822BF9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&gt;0-1.0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A87D" w14:textId="7208D589" w:rsidR="00822BF9" w:rsidRPr="00470908" w:rsidRDefault="00D423F4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80FF" w14:textId="6541FC2D" w:rsidR="00822BF9" w:rsidRPr="00470908" w:rsidRDefault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40</w:t>
            </w:r>
            <w:r w:rsidR="0068626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C2AE" w14:textId="18D611FF" w:rsidR="00822BF9" w:rsidRPr="00470908" w:rsidRDefault="0068626D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06-2.5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536B" w14:textId="45D55ABB" w:rsidR="00822BF9" w:rsidRPr="00470908" w:rsidRDefault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g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55579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225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B7C03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Score 1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7E7808" w:rsidRPr="00470908" w14:paraId="69675C91" w14:textId="77777777" w:rsidTr="007E780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AFBB" w14:textId="3C82ABB2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51BA" w14:textId="77777777" w:rsidR="00822BF9" w:rsidRPr="00470908" w:rsidRDefault="00822BF9" w:rsidP="00822BF9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047-1.11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40A3" w14:textId="25069CCA" w:rsidR="00822BF9" w:rsidRPr="00470908" w:rsidRDefault="00D423F4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6E8D" w14:textId="09B9B798" w:rsidR="00822BF9" w:rsidRPr="00470908" w:rsidRDefault="0068626D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6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000C" w14:textId="0434D247" w:rsidR="00822BF9" w:rsidRPr="00470908" w:rsidRDefault="0068626D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21-13.1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AA9F" w14:textId="64CABC8E" w:rsidR="00822BF9" w:rsidRPr="00470908" w:rsidRDefault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h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55579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078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B7C03" w:rsidRPr="004E211B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Score 1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7E7808" w:rsidRPr="00470908" w14:paraId="684F4891" w14:textId="77777777" w:rsidTr="007E7808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71977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8CE8F" w14:textId="77777777" w:rsidR="00822BF9" w:rsidRPr="00470908" w:rsidRDefault="00822BF9" w:rsidP="00822BF9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118+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9261B" w14:textId="50B07B5C" w:rsidR="00822BF9" w:rsidRPr="00470908" w:rsidRDefault="00D423F4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7B1B3" w14:textId="1D796838" w:rsidR="00822BF9" w:rsidRPr="00470908" w:rsidRDefault="0068626D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3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8FC58" w14:textId="7165CC71" w:rsidR="00822BF9" w:rsidRPr="00470908" w:rsidRDefault="0068626D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20-9.5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5670E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E7808" w:rsidRPr="00470908" w14:paraId="417B81C3" w14:textId="77777777" w:rsidTr="007E780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E3A1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621E" w14:textId="77777777" w:rsidR="00822BF9" w:rsidRPr="00470908" w:rsidRDefault="00216154" w:rsidP="00822BF9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Upitt</w:t>
            </w:r>
            <w:proofErr w:type="spellEnd"/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822BF9"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ategories</w:t>
            </w:r>
            <w:r w:rsidR="00822BF9" w:rsidRPr="00E04E7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f</w:t>
            </w:r>
            <w:proofErr w:type="spellEnd"/>
            <w:r w:rsidR="00822BF9"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All plant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EF71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9406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7915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D85E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E7808" w:rsidRPr="00470908" w14:paraId="29CBE5DD" w14:textId="77777777" w:rsidTr="007E780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FA2B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25C8" w14:textId="77777777" w:rsidR="00822BF9" w:rsidRPr="00470908" w:rsidRDefault="00822BF9" w:rsidP="00822BF9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Unexpose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1B2E" w14:textId="6960FA51" w:rsidR="00822BF9" w:rsidRPr="00470908" w:rsidRDefault="00D423F4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B662" w14:textId="486FEB96" w:rsidR="00822BF9" w:rsidRPr="00470908" w:rsidRDefault="0068626D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C569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37FF" w14:textId="77777777" w:rsidR="00822BF9" w:rsidRPr="00470908" w:rsidRDefault="00822BF9" w:rsidP="00822B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470908" w14:paraId="5C190D29" w14:textId="77777777" w:rsidTr="007E780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19EB" w14:textId="77777777" w:rsidR="00822BF9" w:rsidRPr="00470908" w:rsidRDefault="00822BF9" w:rsidP="00822B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FC8C" w14:textId="77777777" w:rsidR="00822BF9" w:rsidRPr="00470908" w:rsidRDefault="00822BF9" w:rsidP="00822BF9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&gt;0-1.0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7F32" w14:textId="08ADC47E" w:rsidR="00822BF9" w:rsidRPr="00470908" w:rsidRDefault="00D423F4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7036" w14:textId="7E03D492" w:rsidR="00822BF9" w:rsidRPr="00470908" w:rsidRDefault="0068626D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4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B9A9" w14:textId="144B91AC" w:rsidR="00822BF9" w:rsidRPr="00470908" w:rsidRDefault="0068626D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07-3.0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4D8E" w14:textId="1580C8AE" w:rsidR="00822BF9" w:rsidRPr="00470908" w:rsidRDefault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g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55579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618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B7C03" w:rsidRPr="004E211B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Score 1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7E7808" w:rsidRPr="00470908" w14:paraId="6CD06BF5" w14:textId="77777777" w:rsidTr="007E780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D029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8ECF" w14:textId="77777777" w:rsidR="00822BF9" w:rsidRPr="00470908" w:rsidRDefault="00822BF9" w:rsidP="00822BF9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047-1.11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73D7" w14:textId="089F87DE" w:rsidR="00822BF9" w:rsidRPr="00470908" w:rsidRDefault="00D423F4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D461" w14:textId="11756054" w:rsidR="00822BF9" w:rsidRPr="00470908" w:rsidRDefault="0068626D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8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357A" w14:textId="3124083D" w:rsidR="00822BF9" w:rsidRPr="00470908" w:rsidRDefault="0068626D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10-7.9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518E" w14:textId="5D4C5B88" w:rsidR="00822BF9" w:rsidRPr="00470908" w:rsidRDefault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h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55579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433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B7C03" w:rsidRPr="004E211B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Score 1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7E7808" w:rsidRPr="00470908" w14:paraId="740056D3" w14:textId="77777777" w:rsidTr="007E780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78C3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93E6" w14:textId="77777777" w:rsidR="00822BF9" w:rsidRPr="00470908" w:rsidRDefault="00822BF9" w:rsidP="00822BF9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118+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CE32" w14:textId="55605F60" w:rsidR="00822BF9" w:rsidRPr="00470908" w:rsidRDefault="00D423F4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46E2" w14:textId="6D37C016" w:rsidR="00822BF9" w:rsidRPr="00470908" w:rsidRDefault="0068626D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9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032D" w14:textId="030D4017" w:rsidR="00822BF9" w:rsidRPr="00470908" w:rsidRDefault="0068626D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13-7.3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9C3A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E7808" w:rsidRPr="00470908" w14:paraId="0AC2C0A8" w14:textId="77777777" w:rsidTr="007E780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E339" w14:textId="77777777" w:rsidR="00822BF9" w:rsidRPr="00470908" w:rsidRDefault="00822BF9" w:rsidP="00822B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E43E" w14:textId="77777777" w:rsidR="00822BF9" w:rsidRPr="00470908" w:rsidRDefault="00822BF9" w:rsidP="00822B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CC87" w14:textId="77777777" w:rsidR="00822BF9" w:rsidRPr="00470908" w:rsidRDefault="00822BF9" w:rsidP="00822B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451D" w14:textId="77777777" w:rsidR="00822BF9" w:rsidRPr="00470908" w:rsidRDefault="00822BF9" w:rsidP="00822B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3CEE" w14:textId="77777777" w:rsidR="00822BF9" w:rsidRPr="00470908" w:rsidRDefault="00822BF9" w:rsidP="00822B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56AC" w14:textId="77777777" w:rsidR="00822BF9" w:rsidRPr="00470908" w:rsidRDefault="00822BF9" w:rsidP="00822B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470908" w14:paraId="0EBC6998" w14:textId="77777777" w:rsidTr="007E7808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59B09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99658" w14:textId="77777777" w:rsidR="00822BF9" w:rsidRPr="00470908" w:rsidRDefault="00822BF9" w:rsidP="00822BF9">
            <w:pPr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95B00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Observed death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4EF35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β(R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9A6CA" w14:textId="77777777" w:rsidR="00822BF9" w:rsidRDefault="00822BF9" w:rsidP="00822BF9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95%CI </w:t>
            </w:r>
          </w:p>
          <w:p w14:paraId="51D04163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(Wald </w:t>
            </w:r>
            <w:r w:rsidRPr="00470908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96109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Global </w:t>
            </w:r>
            <w:r w:rsidRPr="00470908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7E7808" w:rsidRPr="00470908" w14:paraId="2778C210" w14:textId="77777777" w:rsidTr="007E7808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B9F18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75FAB" w14:textId="30228980" w:rsidR="007E7808" w:rsidRDefault="00822BF9" w:rsidP="00822BF9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ontinuous AIE</w:t>
            </w:r>
            <w:r w:rsidR="004E77F6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4</w:t>
            </w:r>
            <w:r w:rsidR="00D566FE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D566FE" w:rsidRPr="002D54CB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i</w:t>
            </w:r>
            <w:r w:rsidR="004E77F6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)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14:paraId="3D83425F" w14:textId="3DBDD673" w:rsidR="00822BF9" w:rsidRPr="00470908" w:rsidRDefault="00822BF9" w:rsidP="00822BF9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All plants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60AA7" w14:textId="2E60630F" w:rsidR="00822BF9" w:rsidRPr="00470908" w:rsidRDefault="00D423F4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3A832" w14:textId="1D708B2A" w:rsidR="00822BF9" w:rsidRPr="00470908" w:rsidRDefault="0068626D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0.524 </w:t>
            </w:r>
            <w:r w:rsidR="00C446F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(1.69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865FF" w14:textId="69DCBD2F" w:rsidR="00822BF9" w:rsidRPr="00470908" w:rsidRDefault="0068626D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99-2.88 (0.05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DCDB0" w14:textId="02FAA38E" w:rsidR="00822BF9" w:rsidRPr="00470908" w:rsidRDefault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55579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087</w:t>
            </w:r>
          </w:p>
        </w:tc>
      </w:tr>
      <w:tr w:rsidR="007E7808" w:rsidRPr="00470908" w14:paraId="6414CD32" w14:textId="77777777" w:rsidTr="007E7808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9B3A8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E17B0" w14:textId="38DFCADC" w:rsidR="00822BF9" w:rsidRPr="00470908" w:rsidRDefault="00822BF9" w:rsidP="00822BF9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ontinuous AIE</w:t>
            </w:r>
            <w:r w:rsidR="004E77F6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4)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Plants 2-10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F84BE" w14:textId="64614025" w:rsidR="00822BF9" w:rsidRPr="00470908" w:rsidRDefault="00D423F4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443A5" w14:textId="1561DA92" w:rsidR="00822BF9" w:rsidRPr="00470908" w:rsidRDefault="00C446FF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408 (1.50</w:t>
            </w:r>
            <w:r w:rsidR="0068626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3C384" w14:textId="1305A0CB" w:rsidR="00822BF9" w:rsidRPr="00470908" w:rsidRDefault="0068626D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68-3.32 (0.31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09018" w14:textId="55D60B89" w:rsidR="00822BF9" w:rsidRPr="00470908" w:rsidRDefault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55579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364</w:t>
            </w:r>
          </w:p>
        </w:tc>
      </w:tr>
      <w:tr w:rsidR="007E7808" w:rsidRPr="00470908" w14:paraId="48E02F4B" w14:textId="77777777" w:rsidTr="007E7808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0E743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49EA0" w14:textId="7C762BE4" w:rsidR="00822BF9" w:rsidRPr="00470908" w:rsidRDefault="00822BF9" w:rsidP="00822BF9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Continuous AIE </w:t>
            </w:r>
            <w:r w:rsidR="004E77F6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(Score 4) 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1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63D2F" w14:textId="0F8563E9" w:rsidR="00822BF9" w:rsidRPr="00470908" w:rsidRDefault="00D423F4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624D7" w14:textId="125EC68D" w:rsidR="00822BF9" w:rsidRPr="00470908" w:rsidRDefault="00C446FF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.287 (9.84</w:t>
            </w:r>
            <w:r w:rsidR="0068626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0341A" w14:textId="6664754F" w:rsidR="00822BF9" w:rsidRPr="00470908" w:rsidRDefault="0068626D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62-156.61 (0.11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BCE25" w14:textId="7962F6D1" w:rsidR="00822BF9" w:rsidRPr="00470908" w:rsidRDefault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="0055579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071</w:t>
            </w:r>
          </w:p>
        </w:tc>
      </w:tr>
      <w:tr w:rsidR="007E7808" w:rsidRPr="00470908" w14:paraId="48D9EE5B" w14:textId="77777777" w:rsidTr="007E780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1F85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11E6" w14:textId="77777777" w:rsidR="00822BF9" w:rsidRPr="002D54CB" w:rsidRDefault="00822BF9" w:rsidP="00822BF9">
            <w:pPr>
              <w:rPr>
                <w:rFonts w:ascii="News" w:eastAsia="Times New Roman" w:hAnsi="News" w:cs="Times New Roman"/>
                <w:iCs/>
                <w:color w:val="000000"/>
                <w:sz w:val="20"/>
                <w:szCs w:val="20"/>
                <w:u w:val="single"/>
                <w:lang w:eastAsia="zh-CN"/>
              </w:rPr>
            </w:pPr>
            <w:r w:rsidRPr="002D54CB">
              <w:rPr>
                <w:rFonts w:ascii="News" w:eastAsia="Times New Roman" w:hAnsi="News" w:cs="Times New Roman"/>
                <w:iCs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8391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1170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E5A1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39B7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E7808" w:rsidRPr="00470908" w14:paraId="29C83D70" w14:textId="77777777" w:rsidTr="007E780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00D5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DB2D" w14:textId="4660139E" w:rsidR="00822BF9" w:rsidRPr="00470908" w:rsidRDefault="006B135F" w:rsidP="00822BF9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822BF9"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s 2-10 (baseline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011F" w14:textId="64A3A5A3" w:rsidR="00822BF9" w:rsidRPr="00470908" w:rsidRDefault="00D423F4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EFCF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A11B" w14:textId="77777777" w:rsidR="00822BF9" w:rsidRPr="00470908" w:rsidRDefault="00822BF9" w:rsidP="00822B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5889" w14:textId="77777777" w:rsidR="00822BF9" w:rsidRPr="00470908" w:rsidRDefault="00822BF9" w:rsidP="00822B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470908" w14:paraId="1F88FAC9" w14:textId="77777777" w:rsidTr="007E7808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9B7F9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38D77" w14:textId="3C6D40EA" w:rsidR="00822BF9" w:rsidRPr="00470908" w:rsidRDefault="006B135F" w:rsidP="00822BF9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822BF9"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 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70F6A" w14:textId="751645D6" w:rsidR="00822BF9" w:rsidRPr="00470908" w:rsidRDefault="00D423F4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6FF65" w14:textId="72822AF6" w:rsidR="00822BF9" w:rsidRPr="00470908" w:rsidRDefault="00C446FF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517 (4.56</w:t>
            </w:r>
            <w:r w:rsidR="0068626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08DC6" w14:textId="3362A2A4" w:rsidR="00822BF9" w:rsidRPr="00470908" w:rsidRDefault="0068626D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37-15.14 (0.01</w:t>
            </w:r>
            <w:r w:rsidR="007A038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BC031" w14:textId="4A5942F0" w:rsidR="00822BF9" w:rsidRPr="00470908" w:rsidRDefault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="0055579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 0.015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7E7808" w:rsidRPr="00470908" w14:paraId="0E36047C" w14:textId="77777777" w:rsidTr="007E780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A278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66A3" w14:textId="77777777" w:rsidR="007E7808" w:rsidRDefault="00822BF9" w:rsidP="00822BF9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ontinuous AIE</w:t>
            </w:r>
            <w:r w:rsidR="004E77F6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4)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14:paraId="3DAAD14D" w14:textId="1266458C" w:rsidR="00822BF9" w:rsidRPr="00470908" w:rsidRDefault="00822BF9" w:rsidP="00822BF9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all plant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4C8A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349C" w14:textId="3C3D38A2" w:rsidR="00822BF9" w:rsidRPr="00470908" w:rsidRDefault="005E03C7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563 (1.76</w:t>
            </w:r>
            <w:r w:rsidR="00061095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FC6C" w14:textId="61916B2F" w:rsidR="00822BF9" w:rsidRPr="00470908" w:rsidRDefault="00061095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92-3.37 (0.0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741A" w14:textId="32620EB0" w:rsidR="00822BF9" w:rsidRPr="00470908" w:rsidRDefault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55579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132</w:t>
            </w:r>
          </w:p>
        </w:tc>
      </w:tr>
      <w:tr w:rsidR="007E7808" w:rsidRPr="00470908" w14:paraId="67486FA3" w14:textId="77777777" w:rsidTr="007E780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B6E7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9C0E" w14:textId="77777777" w:rsidR="00822BF9" w:rsidRPr="002D54CB" w:rsidRDefault="00822BF9" w:rsidP="00822BF9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</w:pPr>
            <w:r w:rsidRPr="002D54CB"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7A48" w14:textId="76DA4A4E" w:rsidR="00822BF9" w:rsidRPr="00470908" w:rsidRDefault="00D423F4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1B03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097F" w14:textId="77777777" w:rsidR="00822BF9" w:rsidRPr="00470908" w:rsidRDefault="00822BF9" w:rsidP="00822B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2AF2" w14:textId="77777777" w:rsidR="00822BF9" w:rsidRPr="00470908" w:rsidRDefault="00822BF9" w:rsidP="00822B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470908" w14:paraId="1AED8AAE" w14:textId="77777777" w:rsidTr="007E780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A55E" w14:textId="77777777" w:rsidR="00822BF9" w:rsidRPr="00470908" w:rsidRDefault="00822BF9" w:rsidP="00822B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E93A" w14:textId="4F02E08C" w:rsidR="00822BF9" w:rsidRPr="00470908" w:rsidRDefault="006B135F" w:rsidP="00822BF9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822BF9"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s 2-10 (baseline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4D5C" w14:textId="77777777" w:rsidR="00822BF9" w:rsidRPr="00470908" w:rsidRDefault="00822BF9" w:rsidP="00822BF9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7C7D" w14:textId="77777777" w:rsidR="00822BF9" w:rsidRPr="00470908" w:rsidRDefault="00822BF9" w:rsidP="00822B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BED9" w14:textId="77777777" w:rsidR="00822BF9" w:rsidRPr="00470908" w:rsidRDefault="00822BF9" w:rsidP="00822B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52FE" w14:textId="77777777" w:rsidR="00822BF9" w:rsidRPr="00470908" w:rsidRDefault="00822BF9" w:rsidP="00822B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470908" w14:paraId="78A85C4E" w14:textId="77777777" w:rsidTr="007E7808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DF5BA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8A31C" w14:textId="0EE3AA24" w:rsidR="00822BF9" w:rsidRPr="00470908" w:rsidRDefault="006B135F" w:rsidP="00822BF9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822BF9"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 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62809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ACA52" w14:textId="2F618068" w:rsidR="00822BF9" w:rsidRPr="00470908" w:rsidRDefault="00061095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424 (</w:t>
            </w:r>
            <w:r w:rsidR="00C446F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.15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07897" w14:textId="1C0F8EC6" w:rsidR="00822BF9" w:rsidRPr="00470908" w:rsidRDefault="00061095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25-13.79 (0.02</w:t>
            </w:r>
            <w:r w:rsidR="007A038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F19AA" w14:textId="7944CF0F" w:rsidR="00822BF9" w:rsidRPr="00470908" w:rsidRDefault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="0055579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 0.022</w:t>
            </w:r>
            <w:r w:rsidR="008C543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7E7808" w:rsidRPr="00470908" w14:paraId="06EA8EC1" w14:textId="77777777" w:rsidTr="007E780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1C76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CC15" w14:textId="411BDFA1" w:rsidR="00822BF9" w:rsidRPr="00470908" w:rsidRDefault="00822BF9" w:rsidP="00822BF9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ontinuous AIE</w:t>
            </w:r>
            <w:r w:rsidR="00C309D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4)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Plants 2-1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2D28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FDBF" w14:textId="5FC86CCE" w:rsidR="00822BF9" w:rsidRPr="007A0387" w:rsidRDefault="00061095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7A038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430 (</w:t>
            </w:r>
            <w:r w:rsidR="00C446F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54</w:t>
            </w:r>
            <w:r w:rsidRPr="007A038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544A" w14:textId="27030C81" w:rsidR="00822BF9" w:rsidRPr="002D54CB" w:rsidRDefault="007A0387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2D54C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52-3.28 (0.2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74CC" w14:textId="0F54EAF1" w:rsidR="00822BF9" w:rsidRPr="00470908" w:rsidRDefault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55579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325</w:t>
            </w:r>
          </w:p>
        </w:tc>
      </w:tr>
      <w:tr w:rsidR="007E7808" w:rsidRPr="00470908" w14:paraId="07C2E1E3" w14:textId="77777777" w:rsidTr="007E7808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33104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C5B6B" w14:textId="06A82285" w:rsidR="00822BF9" w:rsidRPr="00470908" w:rsidRDefault="00822BF9" w:rsidP="00822BF9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ontinuous AIE</w:t>
            </w:r>
            <w:r w:rsidR="00C309D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4)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*plant group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BE02E" w14:textId="47C5CB75" w:rsidR="00822BF9" w:rsidRPr="00470908" w:rsidRDefault="00D423F4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4030C" w14:textId="0A1B3248" w:rsidR="00822BF9" w:rsidRPr="007A0387" w:rsidRDefault="00061095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7A038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406 (</w:t>
            </w:r>
            <w:r w:rsidR="00C446F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.08</w:t>
            </w:r>
            <w:r w:rsidRPr="007A038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5E85B" w14:textId="5064A16A" w:rsidR="00822BF9" w:rsidRPr="002D54CB" w:rsidRDefault="007A0387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2D54C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21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10.98 (0.01**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FD4C9" w14:textId="3FA87025" w:rsidR="00822BF9" w:rsidRPr="00470908" w:rsidRDefault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l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55579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007</w:t>
            </w:r>
            <w:r w:rsidR="008C543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*</w:t>
            </w:r>
          </w:p>
        </w:tc>
      </w:tr>
      <w:tr w:rsidR="007E7808" w:rsidRPr="00470908" w14:paraId="44EBA323" w14:textId="77777777" w:rsidTr="007E780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8426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98F8" w14:textId="655EF349" w:rsidR="00822BF9" w:rsidRPr="00470908" w:rsidRDefault="00822BF9" w:rsidP="00822BF9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ontinuous AIE</w:t>
            </w:r>
            <w:r w:rsidR="00C309D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4)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Plants 2-1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42E6" w14:textId="77777777" w:rsidR="00822BF9" w:rsidRPr="00470908" w:rsidRDefault="00822BF9" w:rsidP="00822BF9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6578" w14:textId="110D8455" w:rsidR="00822BF9" w:rsidRPr="00470908" w:rsidRDefault="00980041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0.397 ( </w:t>
            </w:r>
            <w:r w:rsidR="00C446F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49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865C" w14:textId="6ED7DB13" w:rsidR="00822BF9" w:rsidRPr="00470908" w:rsidRDefault="007A0387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68-3.24 (0.3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421F" w14:textId="11FF1352" w:rsidR="00822BF9" w:rsidRPr="00470908" w:rsidRDefault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55579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372</w:t>
            </w:r>
          </w:p>
        </w:tc>
      </w:tr>
      <w:tr w:rsidR="007E7808" w:rsidRPr="00470908" w14:paraId="5FFA1466" w14:textId="77777777" w:rsidTr="007E780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4391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E0F3" w14:textId="77777777" w:rsidR="00822BF9" w:rsidRPr="002D54CB" w:rsidRDefault="00822BF9" w:rsidP="00822BF9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</w:pPr>
            <w:r w:rsidRPr="002D54CB"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AADC" w14:textId="0194F6C7" w:rsidR="00822BF9" w:rsidRPr="00470908" w:rsidRDefault="00D423F4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98EE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C897" w14:textId="77777777" w:rsidR="00822BF9" w:rsidRPr="00470908" w:rsidRDefault="00822BF9" w:rsidP="00822B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1270" w14:textId="77777777" w:rsidR="00822BF9" w:rsidRPr="00470908" w:rsidRDefault="00822BF9" w:rsidP="00822B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470908" w14:paraId="65FBFC50" w14:textId="77777777" w:rsidTr="007E780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725C" w14:textId="77777777" w:rsidR="00822BF9" w:rsidRPr="00470908" w:rsidRDefault="00822BF9" w:rsidP="00822B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FD14" w14:textId="7B29D52A" w:rsidR="00822BF9" w:rsidRPr="00470908" w:rsidRDefault="006B135F" w:rsidP="00822BF9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822BF9"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s 2-10 (baseline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B0F3" w14:textId="0696092F" w:rsidR="00822BF9" w:rsidRPr="00470908" w:rsidRDefault="00822BF9" w:rsidP="004E77F6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1519" w14:textId="77777777" w:rsidR="00822BF9" w:rsidRPr="00470908" w:rsidRDefault="00822BF9" w:rsidP="00822B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2A1C" w14:textId="77777777" w:rsidR="00822BF9" w:rsidRPr="00470908" w:rsidRDefault="00822BF9" w:rsidP="00822B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5FB2" w14:textId="77777777" w:rsidR="00822BF9" w:rsidRPr="00470908" w:rsidRDefault="00822BF9" w:rsidP="00822B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470908" w14:paraId="4D44E185" w14:textId="77777777" w:rsidTr="007E780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824D" w14:textId="77777777" w:rsidR="00822BF9" w:rsidRPr="00470908" w:rsidRDefault="00822BF9" w:rsidP="00822B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7367" w14:textId="584F7434" w:rsidR="00822BF9" w:rsidRPr="00470908" w:rsidRDefault="006B135F" w:rsidP="00822BF9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822BF9"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 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0F6E" w14:textId="77777777" w:rsidR="00822BF9" w:rsidRPr="00470908" w:rsidRDefault="00822BF9" w:rsidP="00822BF9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E712" w14:textId="58CD0F1E" w:rsidR="00822BF9" w:rsidRPr="00470908" w:rsidRDefault="00C446FF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0.686 (0.50</w:t>
            </w:r>
            <w:r w:rsidR="0098004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7DE5" w14:textId="6BAB67F0" w:rsidR="00822BF9" w:rsidRPr="00470908" w:rsidRDefault="007A0387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02-16.31 (0.70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AAAA" w14:textId="7141299C" w:rsidR="00822BF9" w:rsidRPr="00470908" w:rsidRDefault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="0055579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 0.691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</w:p>
        </w:tc>
      </w:tr>
      <w:tr w:rsidR="007E7808" w:rsidRPr="00470908" w14:paraId="0836B467" w14:textId="77777777" w:rsidTr="007E7808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C9A22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1FCFE" w14:textId="7B410A7A" w:rsidR="00822BF9" w:rsidRPr="00470908" w:rsidRDefault="00822BF9" w:rsidP="00822BF9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ontinuous AIE</w:t>
            </w:r>
            <w:r w:rsidR="00C309D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4)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*plant group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372AA" w14:textId="77777777" w:rsidR="00822BF9" w:rsidRPr="00470908" w:rsidRDefault="00822BF9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2CE28" w14:textId="7A028BEA" w:rsidR="00822BF9" w:rsidRPr="00470908" w:rsidRDefault="00C446FF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918 (6.81</w:t>
            </w:r>
            <w:r w:rsidR="0098004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BABAD" w14:textId="376B48A4" w:rsidR="00822BF9" w:rsidRPr="00470908" w:rsidRDefault="007A0387" w:rsidP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43-107.18 (0.17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5C8D7" w14:textId="76DF292D" w:rsidR="00822BF9" w:rsidRPr="00470908" w:rsidRDefault="00822BF9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l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050725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142</w:t>
            </w:r>
          </w:p>
        </w:tc>
      </w:tr>
    </w:tbl>
    <w:p w14:paraId="57AABAC7" w14:textId="77777777" w:rsidR="00336BE3" w:rsidRDefault="00336BE3" w:rsidP="002D54CB"/>
    <w:p w14:paraId="0B36D87A" w14:textId="77777777" w:rsidR="002D54CB" w:rsidRDefault="002D54CB" w:rsidP="000A41C0">
      <w:pPr>
        <w:jc w:val="center"/>
        <w:rPr>
          <w:b/>
          <w:sz w:val="24"/>
          <w:szCs w:val="24"/>
        </w:rPr>
      </w:pPr>
    </w:p>
    <w:p w14:paraId="521B6BC7" w14:textId="77777777" w:rsidR="002D54CB" w:rsidRDefault="002D54CB" w:rsidP="000A41C0">
      <w:pPr>
        <w:jc w:val="center"/>
        <w:rPr>
          <w:b/>
          <w:sz w:val="24"/>
          <w:szCs w:val="24"/>
        </w:rPr>
      </w:pPr>
    </w:p>
    <w:p w14:paraId="07F1C3E8" w14:textId="77777777" w:rsidR="00DE034B" w:rsidRDefault="00DE034B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25C4C236" w14:textId="2191B51C" w:rsidR="002D54CB" w:rsidRDefault="002D54CB" w:rsidP="000A41C0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</w:t>
      </w:r>
      <w:r w:rsidR="00822BF9">
        <w:rPr>
          <w:b/>
          <w:sz w:val="24"/>
          <w:szCs w:val="24"/>
        </w:rPr>
        <w:t xml:space="preserve">Table </w:t>
      </w:r>
      <w:r w:rsidR="0079087C">
        <w:rPr>
          <w:b/>
          <w:sz w:val="24"/>
          <w:szCs w:val="24"/>
        </w:rPr>
        <w:t>S</w:t>
      </w:r>
      <w:r w:rsidR="0062646E">
        <w:rPr>
          <w:b/>
          <w:sz w:val="24"/>
          <w:szCs w:val="24"/>
        </w:rPr>
        <w:t>4</w:t>
      </w:r>
      <w:r w:rsidR="0079087C">
        <w:rPr>
          <w:b/>
          <w:sz w:val="24"/>
          <w:szCs w:val="24"/>
        </w:rPr>
        <w:t>-</w:t>
      </w:r>
      <w:r w:rsidR="00E60311">
        <w:rPr>
          <w:b/>
          <w:sz w:val="24"/>
          <w:szCs w:val="24"/>
        </w:rPr>
        <w:t>c</w:t>
      </w:r>
    </w:p>
    <w:p w14:paraId="31B86CE8" w14:textId="77777777" w:rsidR="002D54CB" w:rsidRDefault="002D54CB" w:rsidP="00DE034B">
      <w:pPr>
        <w:ind w:left="-450" w:hanging="360"/>
        <w:jc w:val="center"/>
        <w:rPr>
          <w:b/>
          <w:sz w:val="24"/>
          <w:szCs w:val="24"/>
        </w:rPr>
      </w:pPr>
    </w:p>
    <w:p w14:paraId="1BF53EC4" w14:textId="395ADED4" w:rsidR="000A41C0" w:rsidRPr="00E60311" w:rsidRDefault="000A41C0" w:rsidP="00DE034B">
      <w:pPr>
        <w:ind w:left="-45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Observed death</w:t>
      </w:r>
      <w:r w:rsidR="0077679A">
        <w:rPr>
          <w:b/>
          <w:sz w:val="24"/>
          <w:szCs w:val="24"/>
        </w:rPr>
        <w:t xml:space="preserve">s and </w:t>
      </w:r>
      <w:proofErr w:type="spellStart"/>
      <w:r w:rsidR="0077679A">
        <w:rPr>
          <w:b/>
          <w:sz w:val="24"/>
          <w:szCs w:val="24"/>
        </w:rPr>
        <w:t>RRs</w:t>
      </w:r>
      <w:r w:rsidR="0077679A">
        <w:rPr>
          <w:b/>
          <w:sz w:val="24"/>
          <w:szCs w:val="24"/>
          <w:vertAlign w:val="superscript"/>
        </w:rPr>
        <w:t>a</w:t>
      </w:r>
      <w:proofErr w:type="spellEnd"/>
      <w:r>
        <w:rPr>
          <w:b/>
          <w:sz w:val="24"/>
          <w:szCs w:val="24"/>
        </w:rPr>
        <w:t xml:space="preserve"> or </w:t>
      </w:r>
      <w:r w:rsidRPr="00DF5EE5">
        <w:rPr>
          <w:b/>
          <w:sz w:val="24"/>
          <w:szCs w:val="24"/>
        </w:rPr>
        <w:t>β</w:t>
      </w:r>
      <w:r>
        <w:rPr>
          <w:b/>
          <w:i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oefficients</w:t>
      </w:r>
      <w:r w:rsidRPr="000A41C0">
        <w:rPr>
          <w:b/>
          <w:sz w:val="24"/>
          <w:szCs w:val="24"/>
          <w:vertAlign w:val="superscript"/>
        </w:rPr>
        <w:t>a</w:t>
      </w:r>
      <w:proofErr w:type="spellEnd"/>
      <w:r>
        <w:rPr>
          <w:b/>
          <w:sz w:val="24"/>
          <w:szCs w:val="24"/>
        </w:rPr>
        <w:t xml:space="preserve"> by cumulative </w:t>
      </w:r>
      <w:r w:rsidR="00DE034B">
        <w:rPr>
          <w:b/>
          <w:sz w:val="24"/>
          <w:szCs w:val="24"/>
        </w:rPr>
        <w:t xml:space="preserve">FA </w:t>
      </w:r>
      <w:proofErr w:type="spellStart"/>
      <w:r>
        <w:rPr>
          <w:b/>
          <w:sz w:val="24"/>
          <w:szCs w:val="24"/>
        </w:rPr>
        <w:t>exposure</w:t>
      </w:r>
      <w:r w:rsidRPr="000A41C0">
        <w:rPr>
          <w:b/>
          <w:sz w:val="24"/>
          <w:szCs w:val="24"/>
          <w:vertAlign w:val="superscript"/>
        </w:rPr>
        <w:t>b</w:t>
      </w:r>
      <w:proofErr w:type="gramStart"/>
      <w:r w:rsidRPr="000A41C0">
        <w:rPr>
          <w:b/>
          <w:sz w:val="24"/>
          <w:szCs w:val="24"/>
          <w:vertAlign w:val="superscript"/>
        </w:rPr>
        <w:t>,c,d</w:t>
      </w:r>
      <w:proofErr w:type="spellEnd"/>
      <w:proofErr w:type="gramEnd"/>
      <w:r w:rsidR="00E60311">
        <w:rPr>
          <w:b/>
          <w:sz w:val="24"/>
          <w:szCs w:val="24"/>
        </w:rPr>
        <w:t xml:space="preserve">, </w:t>
      </w:r>
      <w:r w:rsidR="007E7808">
        <w:rPr>
          <w:b/>
          <w:sz w:val="24"/>
          <w:szCs w:val="24"/>
        </w:rPr>
        <w:t xml:space="preserve">asymptotic </w:t>
      </w:r>
      <w:r w:rsidR="00E60311">
        <w:rPr>
          <w:b/>
          <w:sz w:val="24"/>
          <w:szCs w:val="24"/>
        </w:rPr>
        <w:t>estimation</w:t>
      </w:r>
    </w:p>
    <w:p w14:paraId="2A759F59" w14:textId="77777777" w:rsidR="000E1978" w:rsidRPr="005D4D86" w:rsidRDefault="000E1978" w:rsidP="00822BF9">
      <w:pPr>
        <w:jc w:val="center"/>
        <w:rPr>
          <w:b/>
          <w:sz w:val="24"/>
          <w:szCs w:val="24"/>
        </w:rPr>
      </w:pPr>
    </w:p>
    <w:tbl>
      <w:tblPr>
        <w:tblW w:w="10871" w:type="dxa"/>
        <w:jc w:val="center"/>
        <w:tblLook w:val="04A0" w:firstRow="1" w:lastRow="0" w:firstColumn="1" w:lastColumn="0" w:noHBand="0" w:noVBand="1"/>
      </w:tblPr>
      <w:tblGrid>
        <w:gridCol w:w="860"/>
        <w:gridCol w:w="3332"/>
        <w:gridCol w:w="1434"/>
        <w:gridCol w:w="1417"/>
        <w:gridCol w:w="1843"/>
        <w:gridCol w:w="1985"/>
      </w:tblGrid>
      <w:tr w:rsidR="007E7808" w:rsidRPr="00470908" w14:paraId="57194E49" w14:textId="77777777" w:rsidTr="002D54CB">
        <w:trPr>
          <w:trHeight w:val="330"/>
          <w:jc w:val="center"/>
        </w:trPr>
        <w:tc>
          <w:tcPr>
            <w:tcW w:w="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C82E8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#</w:t>
            </w:r>
          </w:p>
        </w:tc>
        <w:tc>
          <w:tcPr>
            <w:tcW w:w="33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6C7A3" w14:textId="77777777" w:rsidR="00560FEE" w:rsidRPr="00470908" w:rsidRDefault="00560FEE" w:rsidP="00CC3457">
            <w:pPr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4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58B63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Observed death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12045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R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FBF9A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95%CI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623D5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Trend </w:t>
            </w:r>
            <w:r w:rsidRPr="00470908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7E7808" w:rsidRPr="00470908" w14:paraId="2C6F8EA9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314C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DDDE" w14:textId="4689C5E9" w:rsidR="00560FEE" w:rsidRPr="00470908" w:rsidRDefault="00560FEE" w:rsidP="00560FEE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Upitt</w:t>
            </w:r>
            <w:proofErr w:type="spellEnd"/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categories (all plants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5C67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96B1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AB6B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D44E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E7808" w:rsidRPr="00470908" w14:paraId="714AF8A5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BE36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0F22" w14:textId="26F1BEED" w:rsidR="00061095" w:rsidRPr="00470908" w:rsidRDefault="00061095" w:rsidP="00061095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Unexposed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76C4E" w14:textId="079AC266" w:rsidR="00061095" w:rsidRPr="00470908" w:rsidRDefault="00D423F4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EE30" w14:textId="6154D6B1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7908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20B1" w14:textId="77777777" w:rsidR="00061095" w:rsidRPr="00470908" w:rsidRDefault="00061095" w:rsidP="0006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470908" w14:paraId="5ECF45DC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C3AE" w14:textId="77777777" w:rsidR="00061095" w:rsidRPr="00470908" w:rsidRDefault="00061095" w:rsidP="0006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E039" w14:textId="76D314CF" w:rsidR="00061095" w:rsidRPr="00470908" w:rsidRDefault="00061095" w:rsidP="00061095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&gt;0-.73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2C7C5" w14:textId="57206D3D" w:rsidR="00061095" w:rsidRPr="00470908" w:rsidRDefault="00D423F4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69AF9" w14:textId="596D49D2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6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0418" w14:textId="730DD129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10-4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EB0D" w14:textId="025F5E8F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g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55579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382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B7C03" w:rsidRPr="004E211B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Score 1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7E7808" w:rsidRPr="00470908" w14:paraId="51DE483A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F797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408F" w14:textId="0CD5EE85" w:rsidR="00061095" w:rsidRPr="00470908" w:rsidRDefault="00061095" w:rsidP="00061095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735-1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38C96" w14:textId="120BA11E" w:rsidR="00061095" w:rsidRPr="00470908" w:rsidRDefault="00D423F4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519C7" w14:textId="50B5D4E1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4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C57B" w14:textId="741DFA91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06-3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BF85" w14:textId="6FA72726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h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137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B7C03" w:rsidRPr="004E211B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Score 1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7E7808" w:rsidRPr="00470908" w14:paraId="4E838FBE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5BD06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174DC" w14:textId="62CACD3D" w:rsidR="00061095" w:rsidRPr="00470908" w:rsidRDefault="00061095" w:rsidP="00061095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51+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CE20D" w14:textId="6330BB36" w:rsidR="00061095" w:rsidRPr="00470908" w:rsidRDefault="00D423F4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D90D87" w14:textId="2ECC6A11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.8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8B0D0" w14:textId="3D228370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37-21.2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3DAF5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E7808" w:rsidRPr="00470908" w14:paraId="001D2393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4258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E70A" w14:textId="399F588B" w:rsidR="00061095" w:rsidRPr="00470908" w:rsidRDefault="00061095" w:rsidP="00061095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Upitt</w:t>
            </w:r>
            <w:proofErr w:type="spellEnd"/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ategories</w:t>
            </w:r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f</w:t>
            </w:r>
            <w:proofErr w:type="spellEnd"/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All plants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1F88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8764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B8C8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A600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E7808" w:rsidRPr="00470908" w14:paraId="7843D145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5C25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FBEA" w14:textId="7FBCA8BB" w:rsidR="00061095" w:rsidRPr="00470908" w:rsidRDefault="00061095" w:rsidP="00061095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Unexposed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2DA1" w14:textId="5F8AF31D" w:rsidR="00061095" w:rsidRPr="00470908" w:rsidRDefault="00D423F4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495E" w14:textId="701935C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4064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FA5E" w14:textId="77777777" w:rsidR="00061095" w:rsidRPr="00470908" w:rsidRDefault="00061095" w:rsidP="0006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470908" w14:paraId="261B636D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3E46" w14:textId="77777777" w:rsidR="00061095" w:rsidRPr="00470908" w:rsidRDefault="00061095" w:rsidP="0006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E729" w14:textId="79FF9227" w:rsidR="00061095" w:rsidRPr="00470908" w:rsidRDefault="00061095" w:rsidP="00061095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&gt;0-.73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E0AA" w14:textId="709D79F9" w:rsidR="00061095" w:rsidRPr="00470908" w:rsidRDefault="00D423F4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D29E" w14:textId="6880D671" w:rsidR="00061095" w:rsidRPr="00470908" w:rsidRDefault="00876791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5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D0CA" w14:textId="4DE0CB01" w:rsidR="00061095" w:rsidRPr="00470908" w:rsidRDefault="00876791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09-3.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A39C" w14:textId="5E8F329D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g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389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B7C03" w:rsidRPr="004E211B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Score 1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7E7808" w:rsidRPr="00470908" w14:paraId="0F34EC9D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1894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A049" w14:textId="221B57FC" w:rsidR="00061095" w:rsidRPr="00470908" w:rsidRDefault="00061095" w:rsidP="00061095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735-1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E50A" w14:textId="645D2883" w:rsidR="00061095" w:rsidRPr="00470908" w:rsidRDefault="00D423F4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8647" w14:textId="31AF9534" w:rsidR="00061095" w:rsidRPr="00470908" w:rsidRDefault="00876791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3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1CE0" w14:textId="43D8D4C8" w:rsidR="00061095" w:rsidRPr="00470908" w:rsidRDefault="00876791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05-3.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7101" w14:textId="22B57CC6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h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135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B7C03" w:rsidRPr="004E211B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Score 1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7E7808" w:rsidRPr="00470908" w14:paraId="6B487823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EDD1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6043" w14:textId="5BC1CAB3" w:rsidR="00061095" w:rsidRPr="00470908" w:rsidRDefault="00061095" w:rsidP="00061095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51+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D590" w14:textId="64E80886" w:rsidR="00061095" w:rsidRPr="00470908" w:rsidRDefault="00D423F4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CC74" w14:textId="37FBB1CD" w:rsidR="00061095" w:rsidRPr="00470908" w:rsidRDefault="00876791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.9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617E" w14:textId="7067DA50" w:rsidR="00061095" w:rsidRPr="00470908" w:rsidRDefault="00876791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36-24.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196E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E7808" w:rsidRPr="00470908" w14:paraId="5A85B94B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B520" w14:textId="77777777" w:rsidR="00061095" w:rsidRPr="00470908" w:rsidRDefault="00061095" w:rsidP="0006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615E" w14:textId="77777777" w:rsidR="00061095" w:rsidRPr="00470908" w:rsidRDefault="00061095" w:rsidP="0006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3DB2" w14:textId="77777777" w:rsidR="00061095" w:rsidRPr="00470908" w:rsidRDefault="00061095" w:rsidP="000610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BABD" w14:textId="77777777" w:rsidR="00061095" w:rsidRPr="00470908" w:rsidRDefault="00061095" w:rsidP="0006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E636" w14:textId="77777777" w:rsidR="00061095" w:rsidRPr="00470908" w:rsidRDefault="00061095" w:rsidP="0006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81B4" w14:textId="77777777" w:rsidR="00061095" w:rsidRPr="00470908" w:rsidRDefault="00061095" w:rsidP="0006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470908" w14:paraId="163BFF12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26975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486F7" w14:textId="77777777" w:rsidR="00061095" w:rsidRPr="00470908" w:rsidRDefault="00061095" w:rsidP="00061095">
            <w:pPr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AAD4A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Observed deat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6B784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β(R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B0F4E" w14:textId="77777777" w:rsidR="00061095" w:rsidRDefault="00061095" w:rsidP="00061095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95%CI </w:t>
            </w:r>
          </w:p>
          <w:p w14:paraId="618700B2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(Wald </w:t>
            </w:r>
            <w:r w:rsidRPr="00470908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292F2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Global </w:t>
            </w:r>
            <w:r w:rsidRPr="00470908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7E7808" w:rsidRPr="00470908" w14:paraId="506435FE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50F03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7D7AE" w14:textId="127BAE8C" w:rsidR="007E7808" w:rsidRDefault="00061095" w:rsidP="00061095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Continuous </w:t>
            </w: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UM</w:t>
            </w:r>
            <w:r w:rsidR="00C309D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4</w:t>
            </w:r>
            <w:r w:rsidR="00D566FE" w:rsidRPr="008B2AFD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 xml:space="preserve"> i</w:t>
            </w:r>
            <w:r w:rsidR="00C309D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)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14:paraId="3B0DA5C8" w14:textId="7169FCE2" w:rsidR="00061095" w:rsidRPr="00470908" w:rsidRDefault="00061095" w:rsidP="00061095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All plants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DAC45" w14:textId="349BDBD7" w:rsidR="00061095" w:rsidRPr="00470908" w:rsidRDefault="00D423F4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698E6" w14:textId="0E045DE8" w:rsidR="00061095" w:rsidRPr="00470908" w:rsidRDefault="00876791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03</w:t>
            </w:r>
            <w:r w:rsidR="00C446F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 (1.04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4947C" w14:textId="005867B8" w:rsidR="00061095" w:rsidRPr="00470908" w:rsidRDefault="00876791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00-1.07 (0.04</w:t>
            </w:r>
            <w:r w:rsidR="00C446F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1263A" w14:textId="18272D30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091</w:t>
            </w:r>
          </w:p>
        </w:tc>
      </w:tr>
      <w:tr w:rsidR="007E7808" w:rsidRPr="00470908" w14:paraId="0E4D4571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83095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6C686" w14:textId="77777777" w:rsidR="007E7808" w:rsidRDefault="00061095" w:rsidP="00061095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Continuous </w:t>
            </w: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UM</w:t>
            </w:r>
            <w:r w:rsidR="00C309D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4)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14:paraId="30EC9FC4" w14:textId="657B0B7F" w:rsidR="00061095" w:rsidRPr="00470908" w:rsidRDefault="00061095" w:rsidP="00061095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2-10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A01AA" w14:textId="5A4D94CE" w:rsidR="00061095" w:rsidRPr="00470908" w:rsidRDefault="00D423F4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E99F7" w14:textId="2419C4CC" w:rsidR="00061095" w:rsidRPr="00470908" w:rsidRDefault="00C446FF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037 (1.04</w:t>
            </w:r>
            <w:r w:rsidR="0087679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59650" w14:textId="28007103" w:rsidR="00061095" w:rsidRPr="00470908" w:rsidRDefault="00876791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00-1.08 (0.0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44A8F" w14:textId="31FD4C9A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151</w:t>
            </w:r>
          </w:p>
        </w:tc>
      </w:tr>
      <w:tr w:rsidR="007E7808" w:rsidRPr="00470908" w14:paraId="46C51179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DAC55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4FB0D" w14:textId="77777777" w:rsidR="007E7808" w:rsidRDefault="00061095" w:rsidP="00061095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Continuous </w:t>
            </w: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UM</w:t>
            </w:r>
            <w:r w:rsidR="00C309D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4)</w:t>
            </w:r>
          </w:p>
          <w:p w14:paraId="1B792022" w14:textId="47CC75E8" w:rsidR="00061095" w:rsidRPr="00470908" w:rsidRDefault="00061095" w:rsidP="00061095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1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2775F" w14:textId="6D528A89" w:rsidR="00061095" w:rsidRPr="00470908" w:rsidRDefault="00D423F4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A21C5" w14:textId="030D7E61" w:rsidR="00061095" w:rsidRPr="00470908" w:rsidRDefault="00C446FF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147 (1.16</w:t>
            </w:r>
            <w:r w:rsidR="0087679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E6D7D" w14:textId="72A007CE" w:rsidR="00061095" w:rsidRPr="00470908" w:rsidRDefault="00876791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03-1.31 (0.02</w:t>
            </w:r>
            <w:r w:rsidR="00C446F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B360A" w14:textId="4C126D2E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040</w:t>
            </w:r>
            <w:r w:rsidR="008C543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7E7808" w:rsidRPr="00470908" w14:paraId="4C3635A6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21C2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B7F0" w14:textId="77777777" w:rsidR="00061095" w:rsidRPr="002D54CB" w:rsidRDefault="00061095" w:rsidP="00061095">
            <w:pPr>
              <w:rPr>
                <w:rFonts w:ascii="News" w:eastAsia="Times New Roman" w:hAnsi="News" w:cs="Times New Roman"/>
                <w:iCs/>
                <w:color w:val="000000"/>
                <w:sz w:val="20"/>
                <w:szCs w:val="20"/>
                <w:u w:val="single"/>
                <w:lang w:eastAsia="zh-CN"/>
              </w:rPr>
            </w:pPr>
            <w:r w:rsidRPr="002D54CB">
              <w:rPr>
                <w:rFonts w:ascii="News" w:eastAsia="Times New Roman" w:hAnsi="News" w:cs="Times New Roman"/>
                <w:iCs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4F53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F487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9C90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F8A8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E7808" w:rsidRPr="00470908" w14:paraId="1565EFAF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FB71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0B98" w14:textId="38CAD4B8" w:rsidR="00061095" w:rsidRPr="00470908" w:rsidRDefault="006B135F" w:rsidP="00061095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061095"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s 2-10 (baseline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B57C" w14:textId="12999299" w:rsidR="00061095" w:rsidRPr="00470908" w:rsidRDefault="00D423F4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4C36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7840" w14:textId="77777777" w:rsidR="00061095" w:rsidRPr="00470908" w:rsidRDefault="00061095" w:rsidP="0006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17C7" w14:textId="77777777" w:rsidR="00061095" w:rsidRPr="00470908" w:rsidRDefault="00061095" w:rsidP="0006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470908" w14:paraId="48DC0283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8BD82" w14:textId="77777777" w:rsidR="00C446FF" w:rsidRPr="00470908" w:rsidRDefault="00C446FF" w:rsidP="00C446FF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AC8CB" w14:textId="58B527F5" w:rsidR="00C446FF" w:rsidRPr="00470908" w:rsidRDefault="006B135F" w:rsidP="00C446FF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C446FF"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 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5DFCC" w14:textId="2899AF8E" w:rsidR="00C446FF" w:rsidRPr="00470908" w:rsidRDefault="00D423F4" w:rsidP="00C446FF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793F7" w14:textId="734A72EA" w:rsidR="00C446FF" w:rsidRPr="00470908" w:rsidRDefault="00C446FF" w:rsidP="00C446FF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5170 (4.5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43211" w14:textId="0A2765A2" w:rsidR="00C446FF" w:rsidRPr="00470908" w:rsidRDefault="00C446FF" w:rsidP="00C446FF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37-15.14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1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166A8" w14:textId="09D41682" w:rsidR="00C446FF" w:rsidRPr="00470908" w:rsidRDefault="00C446FF" w:rsidP="00C446FF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 0.015*</w:t>
            </w:r>
          </w:p>
        </w:tc>
      </w:tr>
      <w:tr w:rsidR="007E7808" w:rsidRPr="00470908" w14:paraId="0EEE368B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405E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B51D" w14:textId="77777777" w:rsidR="007E7808" w:rsidRDefault="00061095" w:rsidP="00061095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Continuous </w:t>
            </w: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UM</w:t>
            </w:r>
            <w:r w:rsidR="00C309D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4)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14:paraId="6A073BC0" w14:textId="7603F71E" w:rsidR="00061095" w:rsidRPr="00470908" w:rsidRDefault="00061095" w:rsidP="00061095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all plants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1A47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F45A" w14:textId="5D1A1213" w:rsidR="00061095" w:rsidRPr="00470908" w:rsidRDefault="005D0D62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045 (</w:t>
            </w:r>
            <w:r w:rsidR="00C446F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05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035F" w14:textId="62B60F55" w:rsidR="00061095" w:rsidRPr="00470908" w:rsidRDefault="005D0D62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01-1.08 (0.01</w:t>
            </w:r>
            <w:r w:rsidR="008C0E42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5C2E" w14:textId="05CC00E9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043</w:t>
            </w:r>
            <w:r w:rsidR="008C543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7E7808" w:rsidRPr="00470908" w14:paraId="462DAB8F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2033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3D16" w14:textId="77777777" w:rsidR="00061095" w:rsidRPr="002D54CB" w:rsidRDefault="00061095" w:rsidP="00061095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</w:pPr>
            <w:r w:rsidRPr="002D54CB"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58CB" w14:textId="2AF0A85D" w:rsidR="00061095" w:rsidRPr="00470908" w:rsidRDefault="00D423F4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61DA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B6A6" w14:textId="77777777" w:rsidR="00061095" w:rsidRPr="00470908" w:rsidRDefault="00061095" w:rsidP="0006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B89A" w14:textId="77777777" w:rsidR="00061095" w:rsidRPr="00470908" w:rsidRDefault="00061095" w:rsidP="0006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470908" w14:paraId="3864A34A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6EF4" w14:textId="77777777" w:rsidR="00061095" w:rsidRPr="00470908" w:rsidRDefault="00061095" w:rsidP="0006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76F5" w14:textId="4320B464" w:rsidR="00061095" w:rsidRPr="00470908" w:rsidRDefault="006B135F" w:rsidP="00061095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061095"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s 2-10 (baseline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798E" w14:textId="77777777" w:rsidR="00061095" w:rsidRPr="00470908" w:rsidRDefault="00061095" w:rsidP="00061095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33CC" w14:textId="77777777" w:rsidR="00061095" w:rsidRPr="00470908" w:rsidRDefault="00061095" w:rsidP="0006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F292" w14:textId="77777777" w:rsidR="00061095" w:rsidRPr="00470908" w:rsidRDefault="00061095" w:rsidP="0006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C699" w14:textId="77777777" w:rsidR="00061095" w:rsidRPr="00470908" w:rsidRDefault="00061095" w:rsidP="0006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470908" w14:paraId="1B5DEBE0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92135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BA122" w14:textId="63A4C4D9" w:rsidR="00061095" w:rsidRPr="00470908" w:rsidRDefault="006B135F" w:rsidP="00061095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061095"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 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155A5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F4892" w14:textId="0E247301" w:rsidR="00061095" w:rsidRPr="00470908" w:rsidRDefault="005D0D62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="00C446F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735 (5.67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FFAA1" w14:textId="64497F28" w:rsidR="00061095" w:rsidRPr="00470908" w:rsidRDefault="005D0D62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60-20.14 (0.01</w:t>
            </w:r>
            <w:r w:rsidR="008C0E42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  <w:r w:rsidR="00C446F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EDA69" w14:textId="287028CF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 0.008</w:t>
            </w:r>
            <w:r w:rsidR="008C543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*</w:t>
            </w:r>
          </w:p>
        </w:tc>
      </w:tr>
      <w:tr w:rsidR="007E7808" w:rsidRPr="00470908" w14:paraId="5918164A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C26B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3515" w14:textId="77777777" w:rsidR="007E7808" w:rsidRDefault="00061095" w:rsidP="00061095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Continuous </w:t>
            </w: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UM</w:t>
            </w:r>
            <w:r w:rsidR="00C309D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4)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14:paraId="05E57F1B" w14:textId="67FD31C8" w:rsidR="00061095" w:rsidRPr="00470908" w:rsidRDefault="00061095" w:rsidP="00061095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2-10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E894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5154" w14:textId="29875347" w:rsidR="00061095" w:rsidRPr="00470908" w:rsidRDefault="00C446FF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033 (1.03</w:t>
            </w:r>
            <w:r w:rsidR="005D0D62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DC01" w14:textId="2B6FE010" w:rsidR="00061095" w:rsidRPr="00470908" w:rsidRDefault="007A0387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99-1.07 (0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000F" w14:textId="00D1DC89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191</w:t>
            </w:r>
          </w:p>
        </w:tc>
      </w:tr>
      <w:tr w:rsidR="007E7808" w:rsidRPr="00470908" w14:paraId="5D45118D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C02BB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17E5A" w14:textId="71DA4DC9" w:rsidR="00061095" w:rsidRPr="00470908" w:rsidRDefault="00061095" w:rsidP="00061095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Continuous </w:t>
            </w: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UM</w:t>
            </w:r>
            <w:r w:rsidR="00C309D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4)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*plant</w:t>
            </w:r>
            <w:r w:rsidR="007E78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901F0" w14:textId="6D77C017" w:rsidR="00061095" w:rsidRPr="00470908" w:rsidRDefault="00D423F4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C135A" w14:textId="5BB7DB14" w:rsidR="00061095" w:rsidRPr="00470908" w:rsidRDefault="00D4778D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144 (</w:t>
            </w:r>
            <w:r w:rsidR="00C446F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16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F4241" w14:textId="7B81174D" w:rsidR="00061095" w:rsidRPr="00470908" w:rsidRDefault="007A0387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06-1.27 (0.002**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D9A4B" w14:textId="34BBEB6B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l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015</w:t>
            </w:r>
            <w:r w:rsidR="008C543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7E7808" w:rsidRPr="00470908" w14:paraId="049F5ABA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340D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A69C" w14:textId="77777777" w:rsidR="007E7808" w:rsidRDefault="00061095" w:rsidP="00061095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Continuous </w:t>
            </w: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UM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C309D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(Score 4) </w:t>
            </w:r>
          </w:p>
          <w:p w14:paraId="6B3CAACA" w14:textId="77E3B085" w:rsidR="00061095" w:rsidRPr="00470908" w:rsidRDefault="00061095" w:rsidP="00061095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2-10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FFF2" w14:textId="77777777" w:rsidR="00061095" w:rsidRPr="00470908" w:rsidRDefault="00061095" w:rsidP="00061095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A46E" w14:textId="72DE39C4" w:rsidR="00061095" w:rsidRPr="00470908" w:rsidRDefault="00C446FF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040 (1.04</w:t>
            </w:r>
            <w:r w:rsidR="00D4778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EEAC" w14:textId="71C47786" w:rsidR="00061095" w:rsidRPr="00470908" w:rsidRDefault="008C0E42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00-1.08 (0.04*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06BD" w14:textId="1A5F0D1E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112</w:t>
            </w:r>
          </w:p>
        </w:tc>
      </w:tr>
      <w:tr w:rsidR="007E7808" w:rsidRPr="00470908" w14:paraId="0C6B70E2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51C8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590B" w14:textId="77777777" w:rsidR="00061095" w:rsidRPr="002D54CB" w:rsidRDefault="00061095" w:rsidP="00061095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</w:pPr>
            <w:r w:rsidRPr="002D54CB"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F0B6" w14:textId="26111710" w:rsidR="00061095" w:rsidRPr="00470908" w:rsidRDefault="00D423F4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3762" w14:textId="1022E6F3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6619" w14:textId="77777777" w:rsidR="00061095" w:rsidRPr="00470908" w:rsidRDefault="00061095" w:rsidP="000610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8919" w14:textId="77777777" w:rsidR="00061095" w:rsidRPr="00470908" w:rsidRDefault="00061095" w:rsidP="000610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470908" w14:paraId="71389B4F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37B1" w14:textId="77777777" w:rsidR="00061095" w:rsidRPr="00470908" w:rsidRDefault="00061095" w:rsidP="000610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2D83" w14:textId="7771CBCF" w:rsidR="00061095" w:rsidRPr="00470908" w:rsidRDefault="006B135F" w:rsidP="00061095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061095"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s 2-10 (baseline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B483" w14:textId="77777777" w:rsidR="00061095" w:rsidRPr="00470908" w:rsidRDefault="00061095" w:rsidP="00061095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C8B9" w14:textId="77777777" w:rsidR="00061095" w:rsidRPr="00470908" w:rsidRDefault="00061095" w:rsidP="0006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57D3" w14:textId="77777777" w:rsidR="00061095" w:rsidRPr="00470908" w:rsidRDefault="00061095" w:rsidP="0006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DB5F" w14:textId="77777777" w:rsidR="00061095" w:rsidRPr="00470908" w:rsidRDefault="00061095" w:rsidP="0006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7808" w:rsidRPr="00470908" w14:paraId="7200A07F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10B3" w14:textId="77777777" w:rsidR="00061095" w:rsidRPr="00470908" w:rsidRDefault="00061095" w:rsidP="0006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6530" w14:textId="442FC3A8" w:rsidR="00061095" w:rsidRPr="00470908" w:rsidRDefault="006B135F" w:rsidP="00061095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061095"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 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CB31" w14:textId="77777777" w:rsidR="00061095" w:rsidRPr="00470908" w:rsidRDefault="00061095" w:rsidP="00061095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C7E1" w14:textId="095340BE" w:rsidR="00061095" w:rsidRPr="00470908" w:rsidRDefault="00C446FF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296 (3.65</w:t>
            </w:r>
            <w:r w:rsidR="00D4778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DB9B" w14:textId="4D7CE105" w:rsidR="00061095" w:rsidRPr="00470908" w:rsidRDefault="008C0E42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86-15.44 (0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8D1E" w14:textId="5EE707E3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 0.086</w:t>
            </w:r>
          </w:p>
        </w:tc>
      </w:tr>
      <w:tr w:rsidR="007E7808" w:rsidRPr="00470908" w14:paraId="0FEBC9AC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A17DB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1FFCF" w14:textId="0238D7C8" w:rsidR="00061095" w:rsidRPr="00470908" w:rsidRDefault="00061095" w:rsidP="00061095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Continuous </w:t>
            </w: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UM</w:t>
            </w:r>
            <w:r w:rsidR="00C309D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4)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*plant group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F541C" w14:textId="77777777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A7A95" w14:textId="1D00EA45" w:rsidR="00061095" w:rsidRPr="00470908" w:rsidRDefault="00C446FF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086 (1.09</w:t>
            </w:r>
            <w:r w:rsidR="00D4778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D79C0" w14:textId="23F481B5" w:rsidR="00061095" w:rsidRPr="00470908" w:rsidRDefault="008C0E42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97-1.22 (0.1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48980" w14:textId="14DF0282" w:rsidR="00061095" w:rsidRPr="00470908" w:rsidRDefault="00061095" w:rsidP="00061095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l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186</w:t>
            </w:r>
          </w:p>
        </w:tc>
      </w:tr>
    </w:tbl>
    <w:p w14:paraId="7D6EF15F" w14:textId="77777777" w:rsidR="00822BF9" w:rsidRDefault="00822BF9" w:rsidP="00822BF9">
      <w:pPr>
        <w:jc w:val="center"/>
        <w:rPr>
          <w:b/>
          <w:sz w:val="24"/>
          <w:szCs w:val="24"/>
          <w:u w:val="single"/>
        </w:rPr>
      </w:pPr>
    </w:p>
    <w:p w14:paraId="204BBEC3" w14:textId="77777777" w:rsidR="00560FEE" w:rsidRDefault="00560FEE" w:rsidP="00822BF9">
      <w:pPr>
        <w:jc w:val="center"/>
        <w:rPr>
          <w:b/>
          <w:sz w:val="24"/>
          <w:szCs w:val="24"/>
          <w:u w:val="single"/>
        </w:rPr>
      </w:pPr>
    </w:p>
    <w:p w14:paraId="04741C8D" w14:textId="77777777" w:rsidR="0077679A" w:rsidRDefault="0077679A">
      <w:pPr>
        <w:jc w:val="center"/>
        <w:rPr>
          <w:b/>
          <w:sz w:val="24"/>
          <w:szCs w:val="24"/>
        </w:rPr>
      </w:pPr>
    </w:p>
    <w:p w14:paraId="408FFAFB" w14:textId="77777777" w:rsidR="00DE034B" w:rsidRDefault="00DE034B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2DFC0FEA" w14:textId="6FE3CB36" w:rsidR="002D54CB" w:rsidRDefault="002D54CB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</w:t>
      </w:r>
      <w:r w:rsidR="00822BF9">
        <w:rPr>
          <w:b/>
          <w:sz w:val="24"/>
          <w:szCs w:val="24"/>
        </w:rPr>
        <w:t xml:space="preserve">Table </w:t>
      </w:r>
      <w:r w:rsidR="0079087C">
        <w:rPr>
          <w:b/>
          <w:sz w:val="24"/>
          <w:szCs w:val="24"/>
        </w:rPr>
        <w:t>S</w:t>
      </w:r>
      <w:r w:rsidR="0062646E">
        <w:rPr>
          <w:b/>
          <w:sz w:val="24"/>
          <w:szCs w:val="24"/>
        </w:rPr>
        <w:t>4</w:t>
      </w:r>
      <w:r w:rsidR="0079087C">
        <w:rPr>
          <w:b/>
          <w:sz w:val="24"/>
          <w:szCs w:val="24"/>
        </w:rPr>
        <w:t>-</w:t>
      </w:r>
      <w:r w:rsidR="00E60311">
        <w:rPr>
          <w:b/>
          <w:sz w:val="24"/>
          <w:szCs w:val="24"/>
        </w:rPr>
        <w:t>d</w:t>
      </w:r>
    </w:p>
    <w:p w14:paraId="783B62CF" w14:textId="77777777" w:rsidR="002D54CB" w:rsidRDefault="002D54CB">
      <w:pPr>
        <w:jc w:val="center"/>
        <w:rPr>
          <w:b/>
          <w:sz w:val="24"/>
          <w:szCs w:val="24"/>
        </w:rPr>
      </w:pPr>
    </w:p>
    <w:p w14:paraId="24CCE897" w14:textId="59B67B7F" w:rsidR="000A41C0" w:rsidRPr="00E60311" w:rsidRDefault="000A41C0" w:rsidP="00DE034B">
      <w:pPr>
        <w:ind w:hanging="54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Observed deaths and </w:t>
      </w:r>
      <w:proofErr w:type="spellStart"/>
      <w:r w:rsidR="0077679A">
        <w:rPr>
          <w:b/>
          <w:sz w:val="24"/>
          <w:szCs w:val="24"/>
        </w:rPr>
        <w:t>RRs</w:t>
      </w:r>
      <w:r w:rsidRPr="000A41C0">
        <w:rPr>
          <w:b/>
          <w:sz w:val="24"/>
          <w:szCs w:val="24"/>
          <w:vertAlign w:val="superscript"/>
        </w:rPr>
        <w:t>a</w:t>
      </w:r>
      <w:proofErr w:type="spellEnd"/>
      <w:r>
        <w:rPr>
          <w:b/>
          <w:sz w:val="24"/>
          <w:szCs w:val="24"/>
        </w:rPr>
        <w:t xml:space="preserve"> or </w:t>
      </w:r>
      <w:r w:rsidRPr="00DF5EE5">
        <w:rPr>
          <w:b/>
          <w:sz w:val="24"/>
          <w:szCs w:val="24"/>
        </w:rPr>
        <w:t>β</w:t>
      </w:r>
      <w:r>
        <w:rPr>
          <w:b/>
          <w:i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oefficients</w:t>
      </w:r>
      <w:r w:rsidRPr="000A41C0">
        <w:rPr>
          <w:b/>
          <w:sz w:val="24"/>
          <w:szCs w:val="24"/>
          <w:vertAlign w:val="superscript"/>
        </w:rPr>
        <w:t>a</w:t>
      </w:r>
      <w:proofErr w:type="spellEnd"/>
      <w:r>
        <w:rPr>
          <w:b/>
          <w:sz w:val="24"/>
          <w:szCs w:val="24"/>
        </w:rPr>
        <w:t xml:space="preserve"> by duration of </w:t>
      </w:r>
      <w:r w:rsidR="00DE034B">
        <w:rPr>
          <w:b/>
          <w:sz w:val="24"/>
          <w:szCs w:val="24"/>
        </w:rPr>
        <w:t xml:space="preserve">FA </w:t>
      </w:r>
      <w:proofErr w:type="spellStart"/>
      <w:r>
        <w:rPr>
          <w:b/>
          <w:sz w:val="24"/>
          <w:szCs w:val="24"/>
        </w:rPr>
        <w:t>exposure</w:t>
      </w:r>
      <w:r w:rsidRPr="000A41C0">
        <w:rPr>
          <w:b/>
          <w:sz w:val="24"/>
          <w:szCs w:val="24"/>
          <w:vertAlign w:val="superscript"/>
        </w:rPr>
        <w:t>b</w:t>
      </w:r>
      <w:proofErr w:type="gramStart"/>
      <w:r w:rsidRPr="000A41C0">
        <w:rPr>
          <w:b/>
          <w:sz w:val="24"/>
          <w:szCs w:val="24"/>
          <w:vertAlign w:val="superscript"/>
        </w:rPr>
        <w:t>,c,d</w:t>
      </w:r>
      <w:proofErr w:type="spellEnd"/>
      <w:proofErr w:type="gramEnd"/>
      <w:r w:rsidR="00E60311">
        <w:rPr>
          <w:b/>
          <w:sz w:val="24"/>
          <w:szCs w:val="24"/>
        </w:rPr>
        <w:t xml:space="preserve">, </w:t>
      </w:r>
      <w:r w:rsidR="007E7808">
        <w:rPr>
          <w:b/>
          <w:sz w:val="24"/>
          <w:szCs w:val="24"/>
        </w:rPr>
        <w:t xml:space="preserve">asymptotic </w:t>
      </w:r>
      <w:r w:rsidR="00E60311">
        <w:rPr>
          <w:b/>
          <w:sz w:val="24"/>
          <w:szCs w:val="24"/>
        </w:rPr>
        <w:t>estimation</w:t>
      </w:r>
    </w:p>
    <w:p w14:paraId="6403A984" w14:textId="77777777" w:rsidR="000E1978" w:rsidRDefault="000E1978" w:rsidP="000E1978">
      <w:pPr>
        <w:jc w:val="center"/>
        <w:rPr>
          <w:b/>
          <w:sz w:val="24"/>
          <w:szCs w:val="24"/>
        </w:rPr>
      </w:pPr>
    </w:p>
    <w:tbl>
      <w:tblPr>
        <w:tblW w:w="10736" w:type="dxa"/>
        <w:jc w:val="center"/>
        <w:tblLook w:val="04A0" w:firstRow="1" w:lastRow="0" w:firstColumn="1" w:lastColumn="0" w:noHBand="0" w:noVBand="1"/>
      </w:tblPr>
      <w:tblGrid>
        <w:gridCol w:w="860"/>
        <w:gridCol w:w="3096"/>
        <w:gridCol w:w="1720"/>
        <w:gridCol w:w="1360"/>
        <w:gridCol w:w="1840"/>
        <w:gridCol w:w="1860"/>
      </w:tblGrid>
      <w:tr w:rsidR="00560FEE" w:rsidRPr="00470908" w14:paraId="2B01753C" w14:textId="77777777" w:rsidTr="002D54CB">
        <w:trPr>
          <w:trHeight w:val="330"/>
          <w:jc w:val="center"/>
        </w:trPr>
        <w:tc>
          <w:tcPr>
            <w:tcW w:w="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DC9BB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#</w:t>
            </w:r>
          </w:p>
        </w:tc>
        <w:tc>
          <w:tcPr>
            <w:tcW w:w="30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0C274" w14:textId="77777777" w:rsidR="00560FEE" w:rsidRPr="00470908" w:rsidRDefault="00560FEE" w:rsidP="00CC3457">
            <w:pPr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0CCD6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Observed deaths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EE86A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RR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6E699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95%CI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96F58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Trend </w:t>
            </w:r>
            <w:r w:rsidRPr="00470908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560FEE" w:rsidRPr="00470908" w14:paraId="77C7B7AF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58B5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16C2" w14:textId="507D392E" w:rsidR="00560FEE" w:rsidRPr="00470908" w:rsidRDefault="00560FEE" w:rsidP="00560FEE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85459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Upitt</w:t>
            </w:r>
            <w:proofErr w:type="spellEnd"/>
            <w:r w:rsidRPr="00085459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categories (</w:t>
            </w: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A</w:t>
            </w:r>
            <w:r w:rsidRPr="00085459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ll plant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E5D2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7EDC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8207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4B04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60FEE" w:rsidRPr="00470908" w14:paraId="230C1AD6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AF9B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B10A" w14:textId="0D80E789" w:rsidR="00560FEE" w:rsidRPr="00470908" w:rsidRDefault="00560FEE" w:rsidP="00560FEE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Unexpos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9D69" w14:textId="78AE7915" w:rsidR="00560FEE" w:rsidRPr="00470908" w:rsidRDefault="00D423F4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7146" w14:textId="2DBDB5CC" w:rsidR="00560FEE" w:rsidRPr="00470908" w:rsidRDefault="00D4778D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8A1D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1B6E" w14:textId="77777777" w:rsidR="00560FEE" w:rsidRPr="00470908" w:rsidRDefault="00560FEE" w:rsidP="00560F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60FEE" w:rsidRPr="00470908" w14:paraId="38F1EEA7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4F59" w14:textId="77777777" w:rsidR="00560FEE" w:rsidRPr="00470908" w:rsidRDefault="00560FEE" w:rsidP="00560F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C75F" w14:textId="01242227" w:rsidR="00560FEE" w:rsidRPr="00470908" w:rsidRDefault="00560FEE" w:rsidP="00560FEE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&gt;0-.6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70A3" w14:textId="58680447" w:rsidR="00560FEE" w:rsidRPr="00470908" w:rsidRDefault="00D423F4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F10F" w14:textId="61F41724" w:rsidR="00560FEE" w:rsidRPr="00470908" w:rsidRDefault="00D4778D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6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B01B" w14:textId="3399C97E" w:rsidR="00560FEE" w:rsidRPr="00470908" w:rsidRDefault="00D4778D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10-4.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C59C" w14:textId="4C25E899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g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1.000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B7C03" w:rsidRPr="004E211B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Score 1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60FEE" w:rsidRPr="00470908" w14:paraId="6717694A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559C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0C72" w14:textId="421EE244" w:rsidR="00560FEE" w:rsidRPr="00470908" w:rsidRDefault="00560FEE" w:rsidP="00560FEE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617-6.2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7C42" w14:textId="2978F621" w:rsidR="00560FEE" w:rsidRPr="00470908" w:rsidRDefault="00D423F4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B9C9" w14:textId="6C28BD95" w:rsidR="00560FEE" w:rsidRPr="00470908" w:rsidRDefault="00D4778D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6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0446" w14:textId="2DD3B586" w:rsidR="00560FEE" w:rsidRPr="00470908" w:rsidRDefault="00D4778D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10-4.4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CA5F" w14:textId="2797128B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h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740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B7C03" w:rsidRPr="004E211B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Score 1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60FEE" w:rsidRPr="00470908" w14:paraId="3824858B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F205E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95985" w14:textId="6FF7C577" w:rsidR="00560FEE" w:rsidRPr="00470908" w:rsidRDefault="00560FEE" w:rsidP="00560FEE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.264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BEC9B" w14:textId="20871DC4" w:rsidR="00560FEE" w:rsidRPr="00470908" w:rsidRDefault="00D423F4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0AD02" w14:textId="71FDE07B" w:rsidR="00560FEE" w:rsidRPr="00470908" w:rsidRDefault="00D4778D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87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9F022" w14:textId="2DE7ABD9" w:rsidR="00560FEE" w:rsidRPr="00470908" w:rsidRDefault="00D4778D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12-6.5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E20FD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60FEE" w:rsidRPr="00470908" w14:paraId="0C52407B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F418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2B50" w14:textId="0C00FC6F" w:rsidR="00560FEE" w:rsidRPr="00470908" w:rsidRDefault="00560FEE" w:rsidP="00560FEE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85459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Upitt</w:t>
            </w:r>
            <w:proofErr w:type="spellEnd"/>
            <w:r w:rsidRPr="00085459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085459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ategories</w:t>
            </w:r>
            <w:r w:rsidRPr="000A41C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f</w:t>
            </w:r>
            <w:proofErr w:type="spellEnd"/>
            <w:r w:rsidRPr="00085459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All plant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79CC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69DE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2C90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4BA7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60FEE" w:rsidRPr="00470908" w14:paraId="38A06113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56FF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43D6" w14:textId="79D04C50" w:rsidR="00560FEE" w:rsidRPr="00470908" w:rsidRDefault="00560FEE" w:rsidP="00560FEE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Unexpos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425A" w14:textId="7A8DB081" w:rsidR="00560FEE" w:rsidRPr="00470908" w:rsidRDefault="00D423F4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802F" w14:textId="2BB87954" w:rsidR="00560FEE" w:rsidRPr="00470908" w:rsidRDefault="00D4778D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9743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DFDA" w14:textId="77777777" w:rsidR="00560FEE" w:rsidRPr="00470908" w:rsidRDefault="00560FEE" w:rsidP="00560F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60FEE" w:rsidRPr="00470908" w14:paraId="10AC04B5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D630" w14:textId="77777777" w:rsidR="00560FEE" w:rsidRPr="00470908" w:rsidRDefault="00560FEE" w:rsidP="00560F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E9CB" w14:textId="4B044491" w:rsidR="00560FEE" w:rsidRPr="00470908" w:rsidRDefault="00560FEE" w:rsidP="00560FEE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&gt;0-.6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026A" w14:textId="28B94FEF" w:rsidR="00560FEE" w:rsidRPr="00470908" w:rsidRDefault="00D423F4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651D" w14:textId="01D73744" w:rsidR="00560FEE" w:rsidRPr="00470908" w:rsidRDefault="00D4778D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5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E3C0" w14:textId="032F8BAC" w:rsidR="00560FEE" w:rsidRPr="00470908" w:rsidRDefault="00D4778D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07-3.9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0AE6" w14:textId="7DE3BD05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g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815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B7C03" w:rsidRPr="004E211B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Score 1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60FEE" w:rsidRPr="00470908" w14:paraId="661E68F2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3D7D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C4EA" w14:textId="25C1A88A" w:rsidR="00560FEE" w:rsidRPr="00470908" w:rsidRDefault="00560FEE" w:rsidP="00560FEE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617-6.2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4369" w14:textId="683C3C18" w:rsidR="00560FEE" w:rsidRPr="00470908" w:rsidRDefault="00D423F4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FD77" w14:textId="386FE433" w:rsidR="00560FEE" w:rsidRPr="00470908" w:rsidRDefault="00D4778D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6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B4C4" w14:textId="520DFD61" w:rsidR="00560FEE" w:rsidRPr="00470908" w:rsidRDefault="00D4778D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09-4.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AAD4" w14:textId="7699F9EC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h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411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B7C03" w:rsidRPr="004E211B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Score 1</w:t>
            </w:r>
            <w:r w:rsidR="009B7C03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60FEE" w:rsidRPr="00470908" w14:paraId="16DF1B63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F557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D3E4" w14:textId="5B4F50FE" w:rsidR="00560FEE" w:rsidRPr="00470908" w:rsidRDefault="00560FEE" w:rsidP="00560FEE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.264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77AA" w14:textId="69DA4E5E" w:rsidR="00560FEE" w:rsidRPr="00470908" w:rsidRDefault="00D423F4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AA8D" w14:textId="379250B9" w:rsidR="00560FEE" w:rsidRPr="00470908" w:rsidRDefault="00D4778D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9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908E" w14:textId="7DBE5F68" w:rsidR="00560FEE" w:rsidRPr="00470908" w:rsidRDefault="00D4778D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12-7.8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6D4D" w14:textId="77777777" w:rsidR="00560FEE" w:rsidRPr="00470908" w:rsidRDefault="00560FEE" w:rsidP="00560FEE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60FEE" w:rsidRPr="00470908" w14:paraId="633AB318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5479" w14:textId="77777777" w:rsidR="00560FEE" w:rsidRPr="00470908" w:rsidRDefault="00560FEE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5F93" w14:textId="77777777" w:rsidR="00560FEE" w:rsidRPr="00470908" w:rsidRDefault="00560FEE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7E64" w14:textId="77777777" w:rsidR="00560FEE" w:rsidRPr="00470908" w:rsidRDefault="00560FEE" w:rsidP="00CC34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A310" w14:textId="77777777" w:rsidR="00560FEE" w:rsidRPr="00470908" w:rsidRDefault="00560FEE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6365" w14:textId="77777777" w:rsidR="00560FEE" w:rsidRPr="00470908" w:rsidRDefault="00560FEE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F793" w14:textId="77777777" w:rsidR="00560FEE" w:rsidRPr="00470908" w:rsidRDefault="00560FEE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60FEE" w:rsidRPr="00470908" w14:paraId="23FCDF7F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580C0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92835" w14:textId="77777777" w:rsidR="00560FEE" w:rsidRPr="00470908" w:rsidRDefault="00560FEE" w:rsidP="00CC3457">
            <w:pPr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846A8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Observed death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B66DD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β(R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5D8DD" w14:textId="77777777" w:rsidR="00560FEE" w:rsidRDefault="00560FEE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95%CI </w:t>
            </w:r>
          </w:p>
          <w:p w14:paraId="336D9969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(Wald </w:t>
            </w:r>
            <w:r w:rsidRPr="00470908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32631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Global </w:t>
            </w:r>
            <w:r w:rsidRPr="00470908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560FEE" w:rsidRPr="00470908" w14:paraId="2D4FF9D9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6DFBB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4344A" w14:textId="1D6D69E1" w:rsidR="007E7808" w:rsidRDefault="00560FEE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Continuous </w:t>
            </w:r>
            <w:r w:rsidR="004A038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DUR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C309D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Score 4</w:t>
            </w:r>
            <w:r w:rsidR="00D566FE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D566FE" w:rsidRPr="008B2AFD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i</w:t>
            </w:r>
            <w:r w:rsidR="00C309D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) </w:t>
            </w:r>
          </w:p>
          <w:p w14:paraId="0391E58D" w14:textId="67B6D445" w:rsidR="00560FEE" w:rsidRPr="00470908" w:rsidRDefault="00560FEE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All plants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FF2D2" w14:textId="76FD4A55" w:rsidR="00560FEE" w:rsidRPr="00470908" w:rsidRDefault="00D423F4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3164A" w14:textId="6A7833FF" w:rsidR="00560FEE" w:rsidRPr="00470908" w:rsidRDefault="00D4778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026</w:t>
            </w:r>
            <w:r w:rsidR="00C446F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1.03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AF0F9" w14:textId="2C2D089C" w:rsidR="00560FEE" w:rsidRPr="00470908" w:rsidRDefault="00D4778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95-1.11 (0.5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B3CFF" w14:textId="449610AE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531</w:t>
            </w:r>
          </w:p>
        </w:tc>
      </w:tr>
      <w:tr w:rsidR="00560FEE" w:rsidRPr="00470908" w14:paraId="75DE2229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0D35E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3DF55" w14:textId="77777777" w:rsidR="007E7808" w:rsidRDefault="00560FEE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Continuous </w:t>
            </w:r>
            <w:r w:rsidR="004A038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DUR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C309D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(Score 4) </w:t>
            </w:r>
          </w:p>
          <w:p w14:paraId="1C29BFAD" w14:textId="05BB6499" w:rsidR="00560FEE" w:rsidRPr="00470908" w:rsidRDefault="00560FEE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2-1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B1383" w14:textId="6E198514" w:rsidR="00560FEE" w:rsidRPr="00470908" w:rsidRDefault="00D423F4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83CE4" w14:textId="77BEEAB3" w:rsidR="00560FEE" w:rsidRPr="00470908" w:rsidRDefault="00D4778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0.016 </w:t>
            </w:r>
            <w:r w:rsidR="00C446F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(1.02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4C86E" w14:textId="6BC971B1" w:rsidR="00560FEE" w:rsidRPr="00470908" w:rsidRDefault="00D4778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91-1.13 (0.7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9D006" w14:textId="4C0AC511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773</w:t>
            </w:r>
          </w:p>
        </w:tc>
      </w:tr>
      <w:tr w:rsidR="00560FEE" w:rsidRPr="00470908" w14:paraId="0EB169B1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170A2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EF536" w14:textId="77777777" w:rsidR="007E7808" w:rsidRDefault="00560FEE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Continuous </w:t>
            </w:r>
            <w:r w:rsidR="004A038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DUR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C309D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(Score 4) </w:t>
            </w:r>
          </w:p>
          <w:p w14:paraId="2EDAECDD" w14:textId="35E1D1DD" w:rsidR="00560FEE" w:rsidRPr="00470908" w:rsidRDefault="00560FEE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DB759" w14:textId="6413472D" w:rsidR="00560FEE" w:rsidRPr="00470908" w:rsidRDefault="00D423F4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F9BBC" w14:textId="6EBAF349" w:rsidR="00560FEE" w:rsidRPr="00470908" w:rsidRDefault="00C446FF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083 (1.09</w:t>
            </w:r>
            <w:r w:rsidR="00D4778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6634C" w14:textId="7E5E3489" w:rsidR="00560FEE" w:rsidRPr="00470908" w:rsidRDefault="00D4778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96-1.22 (0.1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C38F2" w14:textId="5436FF8E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217</w:t>
            </w:r>
          </w:p>
        </w:tc>
      </w:tr>
      <w:tr w:rsidR="00560FEE" w:rsidRPr="00470908" w14:paraId="6679A49E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739B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E604" w14:textId="77777777" w:rsidR="00560FEE" w:rsidRPr="002D54CB" w:rsidRDefault="00560FEE" w:rsidP="00CC3457">
            <w:pPr>
              <w:rPr>
                <w:rFonts w:ascii="News" w:eastAsia="Times New Roman" w:hAnsi="News" w:cs="Times New Roman"/>
                <w:iCs/>
                <w:color w:val="000000"/>
                <w:sz w:val="20"/>
                <w:szCs w:val="20"/>
                <w:u w:val="single"/>
                <w:lang w:eastAsia="zh-CN"/>
              </w:rPr>
            </w:pPr>
            <w:r w:rsidRPr="002D54CB">
              <w:rPr>
                <w:rFonts w:ascii="News" w:eastAsia="Times New Roman" w:hAnsi="News" w:cs="Times New Roman"/>
                <w:iCs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DFB9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A5DC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A0BE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7F39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60FEE" w:rsidRPr="00470908" w14:paraId="387E960E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255A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D361" w14:textId="167BBED0" w:rsidR="00560FEE" w:rsidRPr="00470908" w:rsidRDefault="006B135F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560FEE"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s 2-10 (baselin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D003" w14:textId="529E6D60" w:rsidR="00560FEE" w:rsidRPr="00470908" w:rsidRDefault="00D423F4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B72B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A950" w14:textId="77777777" w:rsidR="00560FEE" w:rsidRPr="00470908" w:rsidRDefault="00560FEE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40D8" w14:textId="77777777" w:rsidR="00560FEE" w:rsidRPr="00470908" w:rsidRDefault="00560FEE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446FF" w:rsidRPr="00470908" w14:paraId="46815D18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F6D07" w14:textId="77777777" w:rsidR="00C446FF" w:rsidRPr="00470908" w:rsidRDefault="00C446FF" w:rsidP="00C446FF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68C7E" w14:textId="2453F6CC" w:rsidR="00C446FF" w:rsidRPr="00470908" w:rsidRDefault="006B135F" w:rsidP="00C446FF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C446FF"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 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8ADCB" w14:textId="22D6E886" w:rsidR="00C446FF" w:rsidRPr="00470908" w:rsidRDefault="00D423F4" w:rsidP="00C446FF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00D6E" w14:textId="4AAE4050" w:rsidR="00C446FF" w:rsidRPr="00470908" w:rsidRDefault="00C446FF" w:rsidP="00C446FF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5170 (4.5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FEFC9" w14:textId="19E60705" w:rsidR="00C446FF" w:rsidRPr="00470908" w:rsidRDefault="00C446FF" w:rsidP="00C446FF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37-15.14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1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  <w:r w:rsidRPr="00BD2F9B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E95B0" w14:textId="3E611B8A" w:rsidR="00C446FF" w:rsidRPr="00470908" w:rsidRDefault="00C446FF" w:rsidP="00C446FF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 0.015*</w:t>
            </w:r>
          </w:p>
        </w:tc>
      </w:tr>
      <w:tr w:rsidR="00560FEE" w:rsidRPr="00470908" w14:paraId="4072C93F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43F3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4FA7" w14:textId="77777777" w:rsidR="007E7808" w:rsidRDefault="00560FEE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Continuous </w:t>
            </w:r>
            <w:r w:rsidR="004A038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DUR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C309D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(Score 4) </w:t>
            </w:r>
          </w:p>
          <w:p w14:paraId="2284A024" w14:textId="7CCEABC8" w:rsidR="00560FEE" w:rsidRPr="00470908" w:rsidRDefault="00560FEE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all plant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370E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F3D9" w14:textId="41771F4D" w:rsidR="00560FEE" w:rsidRPr="00470908" w:rsidRDefault="00C446FF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043 (1.04</w:t>
            </w:r>
            <w:r w:rsidR="00D4778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848E" w14:textId="77FB77A7" w:rsidR="00560FEE" w:rsidRPr="00470908" w:rsidRDefault="00D4778D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97-1.13</w:t>
            </w:r>
            <w:r w:rsidR="00334FC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0.2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0252" w14:textId="04B19A8E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308</w:t>
            </w:r>
          </w:p>
        </w:tc>
      </w:tr>
      <w:tr w:rsidR="00560FEE" w:rsidRPr="00470908" w14:paraId="6E994F9A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5E57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EB07" w14:textId="77777777" w:rsidR="00560FEE" w:rsidRPr="002D54CB" w:rsidRDefault="00560FEE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</w:pPr>
            <w:r w:rsidRPr="002D54CB"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2098" w14:textId="29A31EB1" w:rsidR="00560FEE" w:rsidRPr="00470908" w:rsidRDefault="00D423F4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31C7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4880" w14:textId="77777777" w:rsidR="00560FEE" w:rsidRPr="00470908" w:rsidRDefault="00560FEE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52F4" w14:textId="77777777" w:rsidR="00560FEE" w:rsidRPr="00470908" w:rsidRDefault="00560FEE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60FEE" w:rsidRPr="00470908" w14:paraId="0BD8F9B9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B59E" w14:textId="77777777" w:rsidR="00560FEE" w:rsidRPr="00470908" w:rsidRDefault="00560FEE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2CD0" w14:textId="64C58B03" w:rsidR="00560FEE" w:rsidRPr="00470908" w:rsidRDefault="006B135F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560FEE"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s 2-10 (baselin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0D2A" w14:textId="77777777" w:rsidR="00560FEE" w:rsidRPr="00470908" w:rsidRDefault="00560FEE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E9C9" w14:textId="77777777" w:rsidR="00560FEE" w:rsidRPr="00470908" w:rsidRDefault="00560FEE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A295" w14:textId="77777777" w:rsidR="00560FEE" w:rsidRPr="00470908" w:rsidRDefault="00560FEE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EA73" w14:textId="77777777" w:rsidR="00560FEE" w:rsidRPr="00470908" w:rsidRDefault="00560FEE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60FEE" w:rsidRPr="00470908" w14:paraId="709A5B0C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0EDAC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AB38E" w14:textId="0972DC58" w:rsidR="00560FEE" w:rsidRPr="00470908" w:rsidRDefault="006B135F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560FEE"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 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720C8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17C75" w14:textId="0C6EDC5E" w:rsidR="00560FEE" w:rsidRPr="00470908" w:rsidRDefault="008B4115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626 (</w:t>
            </w:r>
            <w:r w:rsidR="00C446F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.09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0929C" w14:textId="22E42DA6" w:rsidR="00560FEE" w:rsidRPr="00470908" w:rsidRDefault="008B4115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50-17.24</w:t>
            </w:r>
            <w:r w:rsidR="00334FC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0.01</w:t>
            </w:r>
            <w:r w:rsidR="008C0E42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*</w:t>
            </w:r>
            <w:r w:rsidR="00334FC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5390D" w14:textId="2E6A5720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 0.011</w:t>
            </w:r>
            <w:r w:rsidR="008C543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560FEE" w:rsidRPr="00470908" w14:paraId="6DBFE31C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C575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0A13" w14:textId="77777777" w:rsidR="007E7808" w:rsidRDefault="00560FEE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Continuous </w:t>
            </w:r>
            <w:r w:rsidR="004A038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DUR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C309D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(Score 4) </w:t>
            </w:r>
          </w:p>
          <w:p w14:paraId="61DAFB22" w14:textId="000C3C78" w:rsidR="00560FEE" w:rsidRPr="00470908" w:rsidRDefault="00560FEE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2-1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3B44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7977" w14:textId="5E47B5D2" w:rsidR="00560FEE" w:rsidRPr="00470908" w:rsidRDefault="00CA1595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0.006 (0.99</w:t>
            </w:r>
            <w:r w:rsidR="008B4115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BB4C" w14:textId="300211F1" w:rsidR="00560FEE" w:rsidRPr="00470908" w:rsidRDefault="008C0E42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90-1.10 (0.9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301F" w14:textId="34B67D08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913</w:t>
            </w:r>
          </w:p>
        </w:tc>
      </w:tr>
      <w:tr w:rsidR="00560FEE" w:rsidRPr="00470908" w14:paraId="7A191A05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89ECE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14BEF" w14:textId="59D02D07" w:rsidR="00560FEE" w:rsidRPr="00470908" w:rsidRDefault="00560FEE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Continuous </w:t>
            </w:r>
            <w:r w:rsidR="004A038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DUR</w:t>
            </w:r>
            <w:r w:rsidR="00C309D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4) 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*plant grou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AD67C" w14:textId="71DD471C" w:rsidR="00560FEE" w:rsidRPr="00470908" w:rsidRDefault="00D423F4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3118A" w14:textId="1408A79E" w:rsidR="00560FEE" w:rsidRPr="00470908" w:rsidRDefault="008C0E42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105 (1.11</w:t>
            </w:r>
            <w:r w:rsidR="008B4115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4A157" w14:textId="6F191261" w:rsidR="00560FEE" w:rsidRPr="00470908" w:rsidRDefault="008C0E42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99-1.24 (0.0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6803" w14:textId="57E75F0A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l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088</w:t>
            </w:r>
          </w:p>
        </w:tc>
      </w:tr>
      <w:tr w:rsidR="00560FEE" w:rsidRPr="00470908" w14:paraId="316ACB84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3757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7898" w14:textId="77777777" w:rsidR="007E7808" w:rsidRDefault="00560FEE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Continuous </w:t>
            </w:r>
            <w:r w:rsidR="004A038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DUR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C309D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(Score 4) </w:t>
            </w:r>
          </w:p>
          <w:p w14:paraId="463FD275" w14:textId="58B7577B" w:rsidR="00560FEE" w:rsidRPr="00470908" w:rsidRDefault="00560FEE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2-1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A1C8" w14:textId="77777777" w:rsidR="00560FEE" w:rsidRPr="00470908" w:rsidRDefault="00560FEE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2FE0" w14:textId="13B2EDF3" w:rsidR="00560FEE" w:rsidRPr="00470908" w:rsidRDefault="00C446FF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030 (1.03</w:t>
            </w:r>
            <w:r w:rsidR="008B4115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8362" w14:textId="4EBAE292" w:rsidR="00560FEE" w:rsidRPr="00470908" w:rsidRDefault="008C0E42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93-1.14 (0.5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2CBB" w14:textId="6235F93E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592</w:t>
            </w:r>
          </w:p>
        </w:tc>
      </w:tr>
      <w:tr w:rsidR="00560FEE" w:rsidRPr="00470908" w14:paraId="5A3CBA55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48AA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870F" w14:textId="77777777" w:rsidR="00560FEE" w:rsidRPr="002D54CB" w:rsidRDefault="00560FEE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</w:pPr>
            <w:r w:rsidRPr="002D54CB"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3A77" w14:textId="50FE0311" w:rsidR="00560FEE" w:rsidRPr="00470908" w:rsidRDefault="00D423F4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D646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1C9C" w14:textId="77777777" w:rsidR="00560FEE" w:rsidRPr="00470908" w:rsidRDefault="00560FEE" w:rsidP="00CC34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7D10" w14:textId="77777777" w:rsidR="00560FEE" w:rsidRPr="00470908" w:rsidRDefault="00560FEE" w:rsidP="00CC34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60FEE" w:rsidRPr="00470908" w14:paraId="38FDB61D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41E4" w14:textId="77777777" w:rsidR="00560FEE" w:rsidRPr="00470908" w:rsidRDefault="00560FEE" w:rsidP="00CC34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C110" w14:textId="602F0D47" w:rsidR="00560FEE" w:rsidRPr="00470908" w:rsidRDefault="006B135F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560FEE"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s 2-10 (baselin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589B" w14:textId="77777777" w:rsidR="00560FEE" w:rsidRPr="00470908" w:rsidRDefault="00560FEE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0B52" w14:textId="77777777" w:rsidR="00560FEE" w:rsidRPr="00470908" w:rsidRDefault="00560FEE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40E6" w14:textId="77777777" w:rsidR="00560FEE" w:rsidRPr="00470908" w:rsidRDefault="00560FEE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97EA" w14:textId="77777777" w:rsidR="00560FEE" w:rsidRPr="00470908" w:rsidRDefault="00560FEE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60FEE" w:rsidRPr="00470908" w14:paraId="78145CB9" w14:textId="77777777" w:rsidTr="002D54CB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42A9" w14:textId="77777777" w:rsidR="00560FEE" w:rsidRPr="00470908" w:rsidRDefault="00560FEE" w:rsidP="00CC3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3C36" w14:textId="081D3D4E" w:rsidR="00560FEE" w:rsidRPr="00470908" w:rsidRDefault="006B135F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  <w:r w:rsidR="00560FEE"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Plant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D655" w14:textId="77777777" w:rsidR="00560FEE" w:rsidRPr="00470908" w:rsidRDefault="00560FEE" w:rsidP="00CC3457">
            <w:pP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583D" w14:textId="2906A453" w:rsidR="00560FEE" w:rsidRPr="00470908" w:rsidRDefault="00C446FF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455 (4.29</w:t>
            </w:r>
            <w:r w:rsidR="008B4115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0271" w14:textId="64B773B3" w:rsidR="00560FEE" w:rsidRPr="00470908" w:rsidRDefault="008C0E42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99-18.48 (0.0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5A35" w14:textId="409D1FDF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 0.052</w:t>
            </w:r>
          </w:p>
        </w:tc>
      </w:tr>
      <w:tr w:rsidR="00560FEE" w:rsidRPr="00470908" w14:paraId="572A2FD0" w14:textId="77777777" w:rsidTr="002D54CB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60B42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ACC19" w14:textId="4C876FC4" w:rsidR="00560FEE" w:rsidRPr="00470908" w:rsidRDefault="00560FEE" w:rsidP="00CC3457">
            <w:pP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Continuous </w:t>
            </w:r>
            <w:r w:rsidR="004A038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DUR</w:t>
            </w:r>
            <w:r w:rsidR="00C309D1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4)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*plant grou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4D537" w14:textId="77777777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47BD2" w14:textId="283667FD" w:rsidR="00560FEE" w:rsidRPr="00470908" w:rsidRDefault="008B4115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="00C446FF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28 (1.03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EDCCB" w14:textId="5633F8FF" w:rsidR="00560FEE" w:rsidRPr="00470908" w:rsidRDefault="008C0E42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90-1.18 (0.1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8FF62" w14:textId="7AC9D2E4" w:rsidR="00560FEE" w:rsidRPr="00470908" w:rsidRDefault="00560FEE" w:rsidP="00CC3457">
            <w:pPr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l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="00F11911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0.686</w:t>
            </w:r>
          </w:p>
        </w:tc>
      </w:tr>
    </w:tbl>
    <w:p w14:paraId="7B8B23C9" w14:textId="77777777" w:rsidR="00822BF9" w:rsidRDefault="00822BF9" w:rsidP="00822BF9">
      <w:pPr>
        <w:jc w:val="center"/>
        <w:rPr>
          <w:b/>
          <w:sz w:val="24"/>
          <w:szCs w:val="24"/>
          <w:u w:val="single"/>
        </w:rPr>
      </w:pPr>
    </w:p>
    <w:p w14:paraId="13FC92A6" w14:textId="77777777" w:rsidR="00CA6C5A" w:rsidRDefault="00CA6C5A" w:rsidP="00BD2F9B">
      <w:pPr>
        <w:rPr>
          <w:b/>
          <w:u w:val="single"/>
        </w:rPr>
      </w:pPr>
    </w:p>
    <w:p w14:paraId="7FFFEDCA" w14:textId="77777777" w:rsidR="00822BF9" w:rsidRPr="00BD2F9B" w:rsidRDefault="00822BF9" w:rsidP="002D54CB">
      <w:pPr>
        <w:pStyle w:val="ListParagraph"/>
        <w:numPr>
          <w:ilvl w:val="0"/>
          <w:numId w:val="18"/>
        </w:numPr>
        <w:rPr>
          <w:b/>
          <w:u w:val="single"/>
        </w:rPr>
      </w:pPr>
      <w:r>
        <w:t>All models adjusted for age, time, sex, race and pay type.</w:t>
      </w:r>
    </w:p>
    <w:p w14:paraId="18526077" w14:textId="77777777" w:rsidR="00822BF9" w:rsidRDefault="00822BF9" w:rsidP="002D54CB">
      <w:pPr>
        <w:pStyle w:val="ListParagraph"/>
        <w:numPr>
          <w:ilvl w:val="0"/>
          <w:numId w:val="18"/>
        </w:numPr>
      </w:pPr>
      <w:r>
        <w:t>NCI categories taken from Hauptmann et al. (2004).</w:t>
      </w:r>
    </w:p>
    <w:p w14:paraId="172CD35C" w14:textId="77777777" w:rsidR="00BA55DF" w:rsidRPr="002D54CB" w:rsidRDefault="00BA55DF" w:rsidP="00BA55DF">
      <w:pPr>
        <w:pStyle w:val="ListParagraph"/>
        <w:numPr>
          <w:ilvl w:val="0"/>
          <w:numId w:val="18"/>
        </w:numPr>
      </w:pPr>
      <w:r w:rsidRPr="002D54CB">
        <w:lastRenderedPageBreak/>
        <w:t xml:space="preserve">UPitt categories based on approximate </w:t>
      </w:r>
      <w:proofErr w:type="spellStart"/>
      <w:r w:rsidRPr="002D54CB">
        <w:t>tertiles</w:t>
      </w:r>
      <w:proofErr w:type="spellEnd"/>
      <w:r w:rsidRPr="002D54CB">
        <w:t xml:space="preserve"> of FA exposure among NPC deaths who were exposed. Includes 11 deaths.</w:t>
      </w:r>
    </w:p>
    <w:p w14:paraId="06953E16" w14:textId="2F4AE7A9" w:rsidR="00822BF9" w:rsidRDefault="00BA55DF" w:rsidP="002D54CB">
      <w:pPr>
        <w:pStyle w:val="ListParagraph"/>
        <w:numPr>
          <w:ilvl w:val="0"/>
          <w:numId w:val="18"/>
        </w:numPr>
      </w:pPr>
      <w:r w:rsidRPr="009F2B1B" w:rsidDel="009F2B1B">
        <w:t xml:space="preserve"> </w:t>
      </w:r>
      <w:r w:rsidR="00336BE3">
        <w:t>All</w:t>
      </w:r>
      <w:r w:rsidR="00057DAD">
        <w:t xml:space="preserve"> </w:t>
      </w:r>
      <w:r w:rsidR="00822BF9">
        <w:t>exposures lagged 15 years.</w:t>
      </w:r>
    </w:p>
    <w:p w14:paraId="267B7FED" w14:textId="77777777" w:rsidR="00822BF9" w:rsidRDefault="00822BF9" w:rsidP="002D54CB">
      <w:pPr>
        <w:pStyle w:val="ListParagraph"/>
        <w:numPr>
          <w:ilvl w:val="0"/>
          <w:numId w:val="18"/>
        </w:numPr>
      </w:pPr>
      <w:r>
        <w:t>Plant grouped as Plant 1 (code=1) vs. Plant 2-10 (code=0)</w:t>
      </w:r>
    </w:p>
    <w:p w14:paraId="6AE767D5" w14:textId="77777777" w:rsidR="00822BF9" w:rsidRDefault="00822BF9" w:rsidP="002D54CB">
      <w:pPr>
        <w:pStyle w:val="ListParagraph"/>
        <w:numPr>
          <w:ilvl w:val="0"/>
          <w:numId w:val="18"/>
        </w:numPr>
      </w:pPr>
      <w:r>
        <w:t>Model adjusted for plant group</w:t>
      </w:r>
    </w:p>
    <w:p w14:paraId="4A87542F" w14:textId="77777777" w:rsidR="00822BF9" w:rsidRDefault="00822BF9" w:rsidP="002D54CB">
      <w:pPr>
        <w:pStyle w:val="ListParagraph"/>
        <w:numPr>
          <w:ilvl w:val="0"/>
          <w:numId w:val="18"/>
        </w:numPr>
      </w:pPr>
      <w:r>
        <w:t>Likelihood ratio test(one degree of freedom) for continuous score FA exposure among unexposed and exposed workers</w:t>
      </w:r>
    </w:p>
    <w:p w14:paraId="44B56804" w14:textId="77777777" w:rsidR="00822BF9" w:rsidRDefault="00822BF9" w:rsidP="002D54CB">
      <w:pPr>
        <w:pStyle w:val="ListParagraph"/>
        <w:numPr>
          <w:ilvl w:val="0"/>
          <w:numId w:val="18"/>
        </w:numPr>
      </w:pPr>
      <w:r>
        <w:t>Likelihood ratio test(one degree of freedom) for continuous score FA exposure among exposed workers</w:t>
      </w:r>
    </w:p>
    <w:p w14:paraId="6A8C5600" w14:textId="77777777" w:rsidR="007E7808" w:rsidRDefault="007E7808" w:rsidP="007E7808">
      <w:pPr>
        <w:pStyle w:val="ListParagraph"/>
        <w:numPr>
          <w:ilvl w:val="0"/>
          <w:numId w:val="18"/>
        </w:numPr>
      </w:pPr>
      <w:r w:rsidRPr="008B2AFD">
        <w:rPr>
          <w:b/>
        </w:rPr>
        <w:t>Score 1:</w:t>
      </w:r>
      <w:r w:rsidRPr="00EA46A0">
        <w:t xml:space="preserve"> </w:t>
      </w:r>
      <w:r w:rsidRPr="008B2AFD">
        <w:t>Assign 1,2,3,4 to the non-exposure, low, median and high exposure groups and treat the exposure as continuous in the model.</w:t>
      </w:r>
    </w:p>
    <w:p w14:paraId="24CC34D7" w14:textId="4A41B479" w:rsidR="007E7808" w:rsidRPr="008B2AFD" w:rsidRDefault="007E7808" w:rsidP="002D54CB">
      <w:pPr>
        <w:pStyle w:val="ListParagraph"/>
        <w:ind w:left="360"/>
      </w:pPr>
      <w:r>
        <w:rPr>
          <w:b/>
        </w:rPr>
        <w:t>Score 4:</w:t>
      </w:r>
      <w:r>
        <w:t xml:space="preserve"> Real continuous exposure metrics (AIE, CUM &amp; DUR)</w:t>
      </w:r>
    </w:p>
    <w:p w14:paraId="6401B7E9" w14:textId="77777777" w:rsidR="00822BF9" w:rsidRDefault="00822BF9" w:rsidP="002D54CB">
      <w:pPr>
        <w:pStyle w:val="ListParagraph"/>
        <w:numPr>
          <w:ilvl w:val="0"/>
          <w:numId w:val="18"/>
        </w:numPr>
      </w:pPr>
      <w:r>
        <w:t>Likelihood ratio test for continuous peak (tests the addition of the variable to a base model with adjustment factors).</w:t>
      </w:r>
    </w:p>
    <w:p w14:paraId="30F955D0" w14:textId="77777777" w:rsidR="00822BF9" w:rsidRDefault="00822BF9" w:rsidP="002D54CB">
      <w:pPr>
        <w:pStyle w:val="ListParagraph"/>
        <w:numPr>
          <w:ilvl w:val="0"/>
          <w:numId w:val="18"/>
        </w:numPr>
      </w:pPr>
      <w:r>
        <w:t>Likelihood ratio test for plant group (tests the addition of the variable to a base model with adjustment factors)</w:t>
      </w:r>
    </w:p>
    <w:p w14:paraId="685DE32D" w14:textId="77777777" w:rsidR="00822BF9" w:rsidRDefault="00822BF9" w:rsidP="002D54CB">
      <w:pPr>
        <w:pStyle w:val="ListParagraph"/>
        <w:numPr>
          <w:ilvl w:val="0"/>
          <w:numId w:val="18"/>
        </w:numPr>
      </w:pPr>
      <w:r>
        <w:t>Likelihood ratio test for interaction term (tests the addition of the variable to a base model with adjustment factors)</w:t>
      </w:r>
    </w:p>
    <w:p w14:paraId="74E134A6" w14:textId="77777777" w:rsidR="00822BF9" w:rsidRDefault="00822BF9" w:rsidP="00BD2F9B">
      <w:pPr>
        <w:ind w:hanging="270"/>
      </w:pPr>
      <w:r>
        <w:t>*p &lt; 0.05</w:t>
      </w:r>
    </w:p>
    <w:p w14:paraId="7EADB571" w14:textId="77777777" w:rsidR="00822BF9" w:rsidRDefault="00822BF9" w:rsidP="00BD2F9B">
      <w:pPr>
        <w:ind w:hanging="270"/>
      </w:pPr>
      <w:r>
        <w:t>**p&lt;0.01</w:t>
      </w:r>
    </w:p>
    <w:p w14:paraId="6916BB0A" w14:textId="77777777" w:rsidR="00822BF9" w:rsidRDefault="00822BF9"/>
    <w:p w14:paraId="28126CBD" w14:textId="77777777" w:rsidR="00822BF9" w:rsidRDefault="00822BF9"/>
    <w:p w14:paraId="65E25D08" w14:textId="77777777" w:rsidR="00822BF9" w:rsidRDefault="00822BF9"/>
    <w:p w14:paraId="3817FBF6" w14:textId="77777777" w:rsidR="00822BF9" w:rsidRPr="00934062" w:rsidRDefault="00822BF9">
      <w:pPr>
        <w:rPr>
          <w:color w:val="C0504D" w:themeColor="accent2"/>
        </w:rPr>
      </w:pPr>
    </w:p>
    <w:p w14:paraId="0B29D01B" w14:textId="77777777" w:rsidR="00822BF9" w:rsidRDefault="00822BF9" w:rsidP="00C729DA"/>
    <w:p w14:paraId="5E215713" w14:textId="77777777" w:rsidR="00BD2F9B" w:rsidRDefault="00BD2F9B" w:rsidP="00C729DA"/>
    <w:p w14:paraId="401667BE" w14:textId="77777777" w:rsidR="00BD2F9B" w:rsidRDefault="00BD2F9B" w:rsidP="00C729DA"/>
    <w:p w14:paraId="3696B6D2" w14:textId="77777777" w:rsidR="00BD2F9B" w:rsidRDefault="00BD2F9B" w:rsidP="00C729DA"/>
    <w:p w14:paraId="4EF0651D" w14:textId="77777777" w:rsidR="00BD2F9B" w:rsidRDefault="00BD2F9B" w:rsidP="00C729DA"/>
    <w:p w14:paraId="7763E6AB" w14:textId="77777777" w:rsidR="00BD2F9B" w:rsidRDefault="00BD2F9B" w:rsidP="00C729DA"/>
    <w:p w14:paraId="4E9525DB" w14:textId="77777777" w:rsidR="00BD2F9B" w:rsidRDefault="00BD2F9B" w:rsidP="00C729DA"/>
    <w:p w14:paraId="4ADA2696" w14:textId="77777777" w:rsidR="00BD2F9B" w:rsidRDefault="00BD2F9B" w:rsidP="00C729DA"/>
    <w:p w14:paraId="2E073524" w14:textId="77777777" w:rsidR="00BD2F9B" w:rsidRDefault="00BD2F9B" w:rsidP="00C729DA"/>
    <w:p w14:paraId="658E6817" w14:textId="77777777" w:rsidR="00BD2F9B" w:rsidRDefault="00BD2F9B" w:rsidP="00C729DA"/>
    <w:p w14:paraId="233C152C" w14:textId="77777777" w:rsidR="00BD2F9B" w:rsidRDefault="00BD2F9B" w:rsidP="00C729DA"/>
    <w:p w14:paraId="5304F227" w14:textId="77777777" w:rsidR="00BD2F9B" w:rsidRDefault="00BD2F9B" w:rsidP="00C729DA"/>
    <w:p w14:paraId="7FCAB2B5" w14:textId="77777777" w:rsidR="00BD2F9B" w:rsidRDefault="00BD2F9B" w:rsidP="00C729DA"/>
    <w:p w14:paraId="1E36C337" w14:textId="77777777" w:rsidR="00BD2F9B" w:rsidRDefault="00BD2F9B" w:rsidP="00C729DA"/>
    <w:p w14:paraId="35EBD964" w14:textId="77777777" w:rsidR="00BD2F9B" w:rsidRDefault="00BD2F9B" w:rsidP="00C729DA"/>
    <w:p w14:paraId="33FFA4F3" w14:textId="77777777" w:rsidR="00BD2F9B" w:rsidRDefault="00BD2F9B" w:rsidP="00C729DA"/>
    <w:sectPr w:rsidR="00BD2F9B" w:rsidSect="00DE034B">
      <w:footerReference w:type="default" r:id="rId9"/>
      <w:pgSz w:w="12240" w:h="15840"/>
      <w:pgMar w:top="1080" w:right="1170" w:bottom="1260" w:left="144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E6BAD1" w14:textId="77777777" w:rsidR="00BD64F4" w:rsidRDefault="00BD64F4" w:rsidP="005A5A98">
      <w:r>
        <w:separator/>
      </w:r>
    </w:p>
  </w:endnote>
  <w:endnote w:type="continuationSeparator" w:id="0">
    <w:p w14:paraId="29A49ECB" w14:textId="77777777" w:rsidR="00BD64F4" w:rsidRDefault="00BD64F4" w:rsidP="005A5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147792" w14:textId="34A2CF6E" w:rsidR="00D423F4" w:rsidRDefault="00D423F4">
    <w:pPr>
      <w:pStyle w:val="Footer"/>
      <w:jc w:val="center"/>
    </w:pPr>
  </w:p>
  <w:p w14:paraId="483BED69" w14:textId="77777777" w:rsidR="00D423F4" w:rsidRDefault="00D423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60A38E" w14:textId="77777777" w:rsidR="00BD64F4" w:rsidRDefault="00BD64F4" w:rsidP="005A5A98">
      <w:r>
        <w:separator/>
      </w:r>
    </w:p>
  </w:footnote>
  <w:footnote w:type="continuationSeparator" w:id="0">
    <w:p w14:paraId="63EB89F2" w14:textId="77777777" w:rsidR="00BD64F4" w:rsidRDefault="00BD64F4" w:rsidP="005A5A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D4778"/>
    <w:multiLevelType w:val="hybridMultilevel"/>
    <w:tmpl w:val="CE2AA290"/>
    <w:lvl w:ilvl="0" w:tplc="2B70CA0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927B81"/>
    <w:multiLevelType w:val="hybridMultilevel"/>
    <w:tmpl w:val="8BE667D8"/>
    <w:lvl w:ilvl="0" w:tplc="60144C18">
      <w:start w:val="1"/>
      <w:numFmt w:val="bullet"/>
      <w:lvlText w:val=""/>
      <w:lvlJc w:val="left"/>
      <w:pPr>
        <w:ind w:left="9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2">
    <w:nsid w:val="18C2739E"/>
    <w:multiLevelType w:val="hybridMultilevel"/>
    <w:tmpl w:val="8DD0D7DE"/>
    <w:lvl w:ilvl="0" w:tplc="21BEB73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250491"/>
    <w:multiLevelType w:val="hybridMultilevel"/>
    <w:tmpl w:val="3006E20C"/>
    <w:lvl w:ilvl="0" w:tplc="5A72341A">
      <w:start w:val="1"/>
      <w:numFmt w:val="bullet"/>
      <w:lvlText w:val=""/>
      <w:lvlJc w:val="left"/>
      <w:pPr>
        <w:ind w:left="9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4">
    <w:nsid w:val="29E02DC7"/>
    <w:multiLevelType w:val="hybridMultilevel"/>
    <w:tmpl w:val="BE902DC4"/>
    <w:lvl w:ilvl="0" w:tplc="04090019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CBF58A2"/>
    <w:multiLevelType w:val="hybridMultilevel"/>
    <w:tmpl w:val="C2C0E916"/>
    <w:lvl w:ilvl="0" w:tplc="09346596">
      <w:start w:val="1"/>
      <w:numFmt w:val="bullet"/>
      <w:lvlText w:val=""/>
      <w:lvlJc w:val="left"/>
      <w:pPr>
        <w:ind w:left="9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6">
    <w:nsid w:val="35BF141E"/>
    <w:multiLevelType w:val="hybridMultilevel"/>
    <w:tmpl w:val="1A1643E6"/>
    <w:lvl w:ilvl="0" w:tplc="BD4CB65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191903"/>
    <w:multiLevelType w:val="hybridMultilevel"/>
    <w:tmpl w:val="4EB8700E"/>
    <w:lvl w:ilvl="0" w:tplc="575841FE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C3151E5"/>
    <w:multiLevelType w:val="hybridMultilevel"/>
    <w:tmpl w:val="B37403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B43A8F"/>
    <w:multiLevelType w:val="hybridMultilevel"/>
    <w:tmpl w:val="6EEEFC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E911BB"/>
    <w:multiLevelType w:val="hybridMultilevel"/>
    <w:tmpl w:val="CBCA8342"/>
    <w:lvl w:ilvl="0" w:tplc="04090019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6B130BC"/>
    <w:multiLevelType w:val="hybridMultilevel"/>
    <w:tmpl w:val="D92E61F0"/>
    <w:lvl w:ilvl="0" w:tplc="A37ECA88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D9C28C7"/>
    <w:multiLevelType w:val="hybridMultilevel"/>
    <w:tmpl w:val="8AB6DACE"/>
    <w:lvl w:ilvl="0" w:tplc="7842F88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1F32B16"/>
    <w:multiLevelType w:val="hybridMultilevel"/>
    <w:tmpl w:val="5BF4FA80"/>
    <w:lvl w:ilvl="0" w:tplc="04090019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37E4E3C"/>
    <w:multiLevelType w:val="hybridMultilevel"/>
    <w:tmpl w:val="D11E0776"/>
    <w:lvl w:ilvl="0" w:tplc="62C6BDEE">
      <w:start w:val="1"/>
      <w:numFmt w:val="bullet"/>
      <w:lvlText w:val=""/>
      <w:lvlJc w:val="left"/>
      <w:pPr>
        <w:ind w:left="9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15">
    <w:nsid w:val="64585C72"/>
    <w:multiLevelType w:val="hybridMultilevel"/>
    <w:tmpl w:val="1D98C130"/>
    <w:lvl w:ilvl="0" w:tplc="05E6910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ADE240B"/>
    <w:multiLevelType w:val="hybridMultilevel"/>
    <w:tmpl w:val="4EB8700E"/>
    <w:lvl w:ilvl="0" w:tplc="575841FE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80659A7"/>
    <w:multiLevelType w:val="hybridMultilevel"/>
    <w:tmpl w:val="888A8AD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"/>
  </w:num>
  <w:num w:numId="3">
    <w:abstractNumId w:val="6"/>
  </w:num>
  <w:num w:numId="4">
    <w:abstractNumId w:val="3"/>
  </w:num>
  <w:num w:numId="5">
    <w:abstractNumId w:val="5"/>
  </w:num>
  <w:num w:numId="6">
    <w:abstractNumId w:val="15"/>
  </w:num>
  <w:num w:numId="7">
    <w:abstractNumId w:val="14"/>
  </w:num>
  <w:num w:numId="8">
    <w:abstractNumId w:val="2"/>
  </w:num>
  <w:num w:numId="9">
    <w:abstractNumId w:val="0"/>
  </w:num>
  <w:num w:numId="10">
    <w:abstractNumId w:val="12"/>
  </w:num>
  <w:num w:numId="11">
    <w:abstractNumId w:val="11"/>
  </w:num>
  <w:num w:numId="12">
    <w:abstractNumId w:val="9"/>
  </w:num>
  <w:num w:numId="13">
    <w:abstractNumId w:val="8"/>
  </w:num>
  <w:num w:numId="14">
    <w:abstractNumId w:val="7"/>
  </w:num>
  <w:num w:numId="15">
    <w:abstractNumId w:val="16"/>
  </w:num>
  <w:num w:numId="16">
    <w:abstractNumId w:val="4"/>
  </w:num>
  <w:num w:numId="17">
    <w:abstractNumId w:val="13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224"/>
    <w:rsid w:val="00023A39"/>
    <w:rsid w:val="00035176"/>
    <w:rsid w:val="00050725"/>
    <w:rsid w:val="00057DAD"/>
    <w:rsid w:val="00061095"/>
    <w:rsid w:val="00062256"/>
    <w:rsid w:val="000A41C0"/>
    <w:rsid w:val="000E1978"/>
    <w:rsid w:val="000E279E"/>
    <w:rsid w:val="000F217D"/>
    <w:rsid w:val="00116CCC"/>
    <w:rsid w:val="00141EC6"/>
    <w:rsid w:val="001A5703"/>
    <w:rsid w:val="001D7BFD"/>
    <w:rsid w:val="00216154"/>
    <w:rsid w:val="002529F2"/>
    <w:rsid w:val="00282C09"/>
    <w:rsid w:val="002973ED"/>
    <w:rsid w:val="002C0224"/>
    <w:rsid w:val="002D54CB"/>
    <w:rsid w:val="002D7B65"/>
    <w:rsid w:val="00334FC8"/>
    <w:rsid w:val="00336BE3"/>
    <w:rsid w:val="00360C59"/>
    <w:rsid w:val="003A4F4C"/>
    <w:rsid w:val="003E619A"/>
    <w:rsid w:val="00445673"/>
    <w:rsid w:val="00445D35"/>
    <w:rsid w:val="00447B92"/>
    <w:rsid w:val="00451D80"/>
    <w:rsid w:val="00454837"/>
    <w:rsid w:val="00457A4F"/>
    <w:rsid w:val="004A0381"/>
    <w:rsid w:val="004C6D85"/>
    <w:rsid w:val="004E77F6"/>
    <w:rsid w:val="00555797"/>
    <w:rsid w:val="00560FEE"/>
    <w:rsid w:val="0057012D"/>
    <w:rsid w:val="0059144A"/>
    <w:rsid w:val="005A5A98"/>
    <w:rsid w:val="005B73B9"/>
    <w:rsid w:val="005D0D62"/>
    <w:rsid w:val="005E03C7"/>
    <w:rsid w:val="005E2E3D"/>
    <w:rsid w:val="005E53D5"/>
    <w:rsid w:val="005E641F"/>
    <w:rsid w:val="0062646E"/>
    <w:rsid w:val="006525D6"/>
    <w:rsid w:val="00676060"/>
    <w:rsid w:val="0068626D"/>
    <w:rsid w:val="006B135F"/>
    <w:rsid w:val="006F5A3E"/>
    <w:rsid w:val="007158C0"/>
    <w:rsid w:val="00754C41"/>
    <w:rsid w:val="00775CB2"/>
    <w:rsid w:val="0077679A"/>
    <w:rsid w:val="00780375"/>
    <w:rsid w:val="007836E4"/>
    <w:rsid w:val="0079087C"/>
    <w:rsid w:val="007951EC"/>
    <w:rsid w:val="0079675B"/>
    <w:rsid w:val="007A0387"/>
    <w:rsid w:val="007B6E5B"/>
    <w:rsid w:val="007E7808"/>
    <w:rsid w:val="00807E8F"/>
    <w:rsid w:val="00822BF9"/>
    <w:rsid w:val="008332BA"/>
    <w:rsid w:val="00852E0A"/>
    <w:rsid w:val="00876791"/>
    <w:rsid w:val="00896301"/>
    <w:rsid w:val="008B0CD6"/>
    <w:rsid w:val="008B4115"/>
    <w:rsid w:val="008C0E42"/>
    <w:rsid w:val="008C1E40"/>
    <w:rsid w:val="008C5434"/>
    <w:rsid w:val="008E6D80"/>
    <w:rsid w:val="00964DE9"/>
    <w:rsid w:val="00980041"/>
    <w:rsid w:val="00993D67"/>
    <w:rsid w:val="009A58C9"/>
    <w:rsid w:val="009B7C03"/>
    <w:rsid w:val="009C789C"/>
    <w:rsid w:val="009F2B1B"/>
    <w:rsid w:val="00A54ACB"/>
    <w:rsid w:val="00A71A59"/>
    <w:rsid w:val="00A91330"/>
    <w:rsid w:val="00AA5718"/>
    <w:rsid w:val="00B40C76"/>
    <w:rsid w:val="00B5502C"/>
    <w:rsid w:val="00B65E24"/>
    <w:rsid w:val="00B87358"/>
    <w:rsid w:val="00BA55DF"/>
    <w:rsid w:val="00BA7D2E"/>
    <w:rsid w:val="00BC510F"/>
    <w:rsid w:val="00BD2F9B"/>
    <w:rsid w:val="00BD64F4"/>
    <w:rsid w:val="00BD6E8F"/>
    <w:rsid w:val="00BF43B5"/>
    <w:rsid w:val="00BF7A7F"/>
    <w:rsid w:val="00C055EF"/>
    <w:rsid w:val="00C12BBA"/>
    <w:rsid w:val="00C309D1"/>
    <w:rsid w:val="00C446FF"/>
    <w:rsid w:val="00C729DA"/>
    <w:rsid w:val="00C91D57"/>
    <w:rsid w:val="00CA1595"/>
    <w:rsid w:val="00CA6C5A"/>
    <w:rsid w:val="00CC1675"/>
    <w:rsid w:val="00CC3457"/>
    <w:rsid w:val="00CC5CB1"/>
    <w:rsid w:val="00CF05AD"/>
    <w:rsid w:val="00CF354A"/>
    <w:rsid w:val="00D045BD"/>
    <w:rsid w:val="00D2173D"/>
    <w:rsid w:val="00D423F4"/>
    <w:rsid w:val="00D4778D"/>
    <w:rsid w:val="00D566FE"/>
    <w:rsid w:val="00D80D88"/>
    <w:rsid w:val="00D96689"/>
    <w:rsid w:val="00DB13EE"/>
    <w:rsid w:val="00DC33FC"/>
    <w:rsid w:val="00DD24E2"/>
    <w:rsid w:val="00DE034B"/>
    <w:rsid w:val="00DF5EE5"/>
    <w:rsid w:val="00E174C2"/>
    <w:rsid w:val="00E31C96"/>
    <w:rsid w:val="00E60311"/>
    <w:rsid w:val="00E66657"/>
    <w:rsid w:val="00F02D16"/>
    <w:rsid w:val="00F11911"/>
    <w:rsid w:val="00F2073D"/>
    <w:rsid w:val="00F243F4"/>
    <w:rsid w:val="00F57AC8"/>
    <w:rsid w:val="00FA6755"/>
    <w:rsid w:val="00FB759A"/>
    <w:rsid w:val="00FF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D1D2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012D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0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12D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1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1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1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12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8037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A5A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5A98"/>
  </w:style>
  <w:style w:type="paragraph" w:styleId="Footer">
    <w:name w:val="footer"/>
    <w:basedOn w:val="Normal"/>
    <w:link w:val="FooterChar"/>
    <w:uiPriority w:val="99"/>
    <w:unhideWhenUsed/>
    <w:rsid w:val="005A5A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5A98"/>
  </w:style>
  <w:style w:type="paragraph" w:styleId="Revision">
    <w:name w:val="Revision"/>
    <w:hidden/>
    <w:uiPriority w:val="99"/>
    <w:semiHidden/>
    <w:rsid w:val="005914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012D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0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12D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1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1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1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12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8037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A5A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5A98"/>
  </w:style>
  <w:style w:type="paragraph" w:styleId="Footer">
    <w:name w:val="footer"/>
    <w:basedOn w:val="Normal"/>
    <w:link w:val="FooterChar"/>
    <w:uiPriority w:val="99"/>
    <w:unhideWhenUsed/>
    <w:rsid w:val="005A5A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5A98"/>
  </w:style>
  <w:style w:type="paragraph" w:styleId="Revision">
    <w:name w:val="Revision"/>
    <w:hidden/>
    <w:uiPriority w:val="99"/>
    <w:semiHidden/>
    <w:rsid w:val="005914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17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75CC97-5B22-4329-B6E9-C3D353C74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5</Words>
  <Characters>664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Downing Zimmerman</dc:creator>
  <cp:lastModifiedBy>Real, Francis Frank</cp:lastModifiedBy>
  <cp:revision>4</cp:revision>
  <cp:lastPrinted>2014-11-07T13:52:00Z</cp:lastPrinted>
  <dcterms:created xsi:type="dcterms:W3CDTF">2015-12-22T20:46:00Z</dcterms:created>
  <dcterms:modified xsi:type="dcterms:W3CDTF">2016-02-26T02:20:00Z</dcterms:modified>
</cp:coreProperties>
</file>